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2D36" w:rsidRPr="00424573" w:rsidRDefault="009D40B2" w:rsidP="00D543B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06C79">
        <w:rPr>
          <w:rFonts w:ascii="Times New Roman" w:hAnsi="Times New Roman" w:cs="Times New Roman"/>
          <w:b/>
          <w:sz w:val="24"/>
          <w:szCs w:val="24"/>
          <w:lang w:val="en-US"/>
        </w:rPr>
        <w:t>Appendix</w:t>
      </w:r>
      <w:r w:rsidR="00B70135" w:rsidRPr="00306C7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2</w:t>
      </w:r>
      <w:r w:rsidR="009B2D36" w:rsidRPr="004245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06C79">
        <w:rPr>
          <w:rFonts w:ascii="Times New Roman" w:hAnsi="Times New Roman" w:cs="Times New Roman"/>
          <w:sz w:val="24"/>
          <w:szCs w:val="24"/>
          <w:lang w:val="en-US"/>
        </w:rPr>
        <w:t>Frailty i</w:t>
      </w:r>
      <w:r w:rsidR="00424573">
        <w:rPr>
          <w:rFonts w:ascii="Times New Roman" w:hAnsi="Times New Roman" w:cs="Times New Roman"/>
          <w:sz w:val="24"/>
          <w:szCs w:val="24"/>
          <w:lang w:val="en-US"/>
        </w:rPr>
        <w:t xml:space="preserve">ndex in </w:t>
      </w:r>
      <w:r w:rsidR="00424573" w:rsidRPr="00424573">
        <w:rPr>
          <w:rFonts w:ascii="Times New Roman" w:hAnsi="Times New Roman" w:cs="Times New Roman"/>
          <w:sz w:val="24"/>
          <w:szCs w:val="24"/>
          <w:lang w:val="en-US"/>
        </w:rPr>
        <w:t>total population and by gender</w:t>
      </w:r>
    </w:p>
    <w:tbl>
      <w:tblPr>
        <w:tblStyle w:val="TaulukkoRuudukko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74"/>
        <w:gridCol w:w="2835"/>
        <w:gridCol w:w="2552"/>
        <w:gridCol w:w="2409"/>
        <w:gridCol w:w="1524"/>
      </w:tblGrid>
      <w:tr w:rsidR="00210729" w:rsidRPr="00B70135" w:rsidTr="004A0DD8"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</w:tcPr>
          <w:p w:rsidR="00210729" w:rsidRPr="00424573" w:rsidRDefault="00306C79" w:rsidP="00D543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ilty i</w:t>
            </w:r>
            <w:r w:rsidR="006105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ex item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210729" w:rsidRDefault="00210729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population</w:t>
            </w:r>
          </w:p>
          <w:p w:rsidR="00210729" w:rsidRDefault="00966B71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 = 1061</w:t>
            </w:r>
            <w:r w:rsidR="002107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210729" w:rsidRDefault="00210729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210729" w:rsidRDefault="00210729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men</w:t>
            </w:r>
          </w:p>
          <w:p w:rsidR="00210729" w:rsidRDefault="00966B71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 = 604</w:t>
            </w:r>
            <w:r w:rsidR="002107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210729" w:rsidRDefault="00210729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210729" w:rsidRDefault="00210729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</w:t>
            </w:r>
          </w:p>
          <w:p w:rsidR="00210729" w:rsidRDefault="00B1332E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 = 457</w:t>
            </w:r>
            <w:r w:rsidR="002107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210729" w:rsidRDefault="00210729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</w:tcPr>
          <w:p w:rsidR="00210729" w:rsidRDefault="008B000B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ue</w:t>
            </w:r>
            <w:r w:rsidRPr="008B000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</w:tr>
      <w:tr w:rsidR="00210729" w:rsidTr="004A0DD8">
        <w:tc>
          <w:tcPr>
            <w:tcW w:w="6374" w:type="dxa"/>
            <w:tcBorders>
              <w:top w:val="single" w:sz="4" w:space="0" w:color="auto"/>
            </w:tcBorders>
          </w:tcPr>
          <w:p w:rsidR="00210729" w:rsidRPr="00424573" w:rsidRDefault="00D22E73" w:rsidP="00D543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eds help with</w:t>
            </w:r>
            <w:r w:rsidR="00D957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10729" w:rsidRPr="004245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ileting</w:t>
            </w:r>
            <w:r w:rsidR="002E43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210729" w:rsidRDefault="00B1332E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575A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C6F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)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210729" w:rsidRDefault="00B1332E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1</w:t>
            </w:r>
            <w:r w:rsidR="002E43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210729" w:rsidRDefault="0007482F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1</w:t>
            </w:r>
            <w:r w:rsidR="002E43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4" w:type="dxa"/>
            <w:tcBorders>
              <w:top w:val="single" w:sz="4" w:space="0" w:color="auto"/>
            </w:tcBorders>
          </w:tcPr>
          <w:p w:rsidR="00210729" w:rsidRDefault="00B1332E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87</w:t>
            </w:r>
          </w:p>
        </w:tc>
      </w:tr>
      <w:tr w:rsidR="00210729" w:rsidRPr="00E7465A" w:rsidTr="004A0DD8">
        <w:tc>
          <w:tcPr>
            <w:tcW w:w="6374" w:type="dxa"/>
          </w:tcPr>
          <w:p w:rsidR="00210729" w:rsidRPr="00424573" w:rsidRDefault="00D22E73" w:rsidP="00D543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eds help with</w:t>
            </w:r>
            <w:r w:rsidR="00D957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10729" w:rsidRPr="004245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essing and undressing</w:t>
            </w:r>
            <w:r w:rsidR="001C25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</w:tcPr>
          <w:p w:rsidR="00210729" w:rsidRPr="00210729" w:rsidRDefault="0007482F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  <w:r w:rsidR="006C6F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)</w:t>
            </w:r>
          </w:p>
        </w:tc>
        <w:tc>
          <w:tcPr>
            <w:tcW w:w="2552" w:type="dxa"/>
          </w:tcPr>
          <w:p w:rsidR="00210729" w:rsidRPr="00210729" w:rsidRDefault="001C25C4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1</w:t>
            </w:r>
            <w:r w:rsidR="002E43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409" w:type="dxa"/>
          </w:tcPr>
          <w:p w:rsidR="00210729" w:rsidRPr="00210729" w:rsidRDefault="001C25C4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0748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966B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</w:t>
            </w:r>
            <w:r w:rsidR="002E43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24" w:type="dxa"/>
          </w:tcPr>
          <w:p w:rsidR="00210729" w:rsidRPr="00210729" w:rsidRDefault="007312AB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966B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</w:t>
            </w:r>
            <w:r w:rsidR="000748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210729" w:rsidRPr="00210729" w:rsidTr="004A0DD8">
        <w:tc>
          <w:tcPr>
            <w:tcW w:w="6374" w:type="dxa"/>
          </w:tcPr>
          <w:p w:rsidR="00210729" w:rsidRPr="00424573" w:rsidRDefault="00D22E73" w:rsidP="00D543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eds help with</w:t>
            </w:r>
            <w:r w:rsidR="00D9578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10729" w:rsidRPr="004245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paring meals</w:t>
            </w:r>
            <w:r w:rsidR="00540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</w:tcPr>
          <w:p w:rsidR="00210729" w:rsidRPr="00210729" w:rsidRDefault="00966B71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8 (11</w:t>
            </w:r>
            <w:r w:rsidR="006C6F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552" w:type="dxa"/>
          </w:tcPr>
          <w:p w:rsidR="00210729" w:rsidRPr="00210729" w:rsidRDefault="00966B71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  <w:r w:rsidR="00540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1878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409" w:type="dxa"/>
          </w:tcPr>
          <w:p w:rsidR="00210729" w:rsidRPr="00210729" w:rsidRDefault="00540B7F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0748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966B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5</w:t>
            </w:r>
            <w:r w:rsidR="001878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24" w:type="dxa"/>
          </w:tcPr>
          <w:p w:rsidR="00210729" w:rsidRPr="00210729" w:rsidRDefault="00187859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  <w:tr w:rsidR="00210729" w:rsidRPr="00E7465A" w:rsidTr="004A0DD8">
        <w:tc>
          <w:tcPr>
            <w:tcW w:w="6374" w:type="dxa"/>
          </w:tcPr>
          <w:p w:rsidR="00210729" w:rsidRPr="00424573" w:rsidRDefault="00D22E73" w:rsidP="00D543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eds help with</w:t>
            </w:r>
            <w:r w:rsidR="008A7E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ouse work</w:t>
            </w:r>
            <w:r w:rsidR="00B43A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</w:tcPr>
          <w:p w:rsidR="00210729" w:rsidRPr="00210729" w:rsidRDefault="00966B71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6 (13</w:t>
            </w:r>
            <w:r w:rsidR="006C6F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552" w:type="dxa"/>
          </w:tcPr>
          <w:p w:rsidR="00210729" w:rsidRPr="00210729" w:rsidRDefault="00966B71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 (12</w:t>
            </w:r>
            <w:r w:rsidR="008A7E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409" w:type="dxa"/>
          </w:tcPr>
          <w:p w:rsidR="00210729" w:rsidRPr="00210729" w:rsidRDefault="0007482F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  <w:r w:rsidR="00966B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4</w:t>
            </w:r>
            <w:r w:rsidR="008A7E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24" w:type="dxa"/>
          </w:tcPr>
          <w:p w:rsidR="00210729" w:rsidRPr="00210729" w:rsidRDefault="008A7E1C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966B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3</w:t>
            </w:r>
          </w:p>
        </w:tc>
      </w:tr>
      <w:tr w:rsidR="00210729" w:rsidRPr="00210729" w:rsidTr="004A0DD8">
        <w:tc>
          <w:tcPr>
            <w:tcW w:w="6374" w:type="dxa"/>
          </w:tcPr>
          <w:p w:rsidR="00210729" w:rsidRPr="008A7E1C" w:rsidRDefault="00D22E73" w:rsidP="00D543B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eds help with</w:t>
            </w:r>
            <w:r w:rsidR="008A7E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A7E1C" w:rsidRPr="004245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vy household chores</w:t>
            </w:r>
            <w:r w:rsidR="00540B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</w:tcPr>
          <w:p w:rsidR="00210729" w:rsidRPr="00210729" w:rsidRDefault="00AD1B45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6 (34</w:t>
            </w:r>
            <w:r w:rsidR="006C6F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552" w:type="dxa"/>
          </w:tcPr>
          <w:p w:rsidR="00210729" w:rsidRPr="00210729" w:rsidRDefault="00AD1B45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6 (39</w:t>
            </w:r>
            <w:r w:rsidR="008A7E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409" w:type="dxa"/>
          </w:tcPr>
          <w:p w:rsidR="00210729" w:rsidRPr="00210729" w:rsidRDefault="00AD1B45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 (26</w:t>
            </w:r>
            <w:r w:rsidR="008A7E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24" w:type="dxa"/>
          </w:tcPr>
          <w:p w:rsidR="00210729" w:rsidRPr="00210729" w:rsidRDefault="008A7E1C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  <w:tr w:rsidR="00210729" w:rsidRPr="00E7465A" w:rsidTr="004A0DD8">
        <w:tc>
          <w:tcPr>
            <w:tcW w:w="6374" w:type="dxa"/>
          </w:tcPr>
          <w:p w:rsidR="00210729" w:rsidRPr="00424573" w:rsidRDefault="00D22E73" w:rsidP="00D543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eds help with</w:t>
            </w:r>
            <w:r w:rsidR="008A7E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ersonal care</w:t>
            </w:r>
            <w:r w:rsidR="00B43A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</w:tcPr>
          <w:p w:rsidR="00210729" w:rsidRPr="00210729" w:rsidRDefault="00AD1B45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 (7</w:t>
            </w:r>
            <w:r w:rsidR="006C6F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552" w:type="dxa"/>
          </w:tcPr>
          <w:p w:rsidR="00210729" w:rsidRPr="00210729" w:rsidRDefault="00AD1B45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 (7</w:t>
            </w:r>
            <w:r w:rsidR="008A7E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409" w:type="dxa"/>
          </w:tcPr>
          <w:p w:rsidR="00210729" w:rsidRPr="00210729" w:rsidRDefault="00AD1B45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  <w:r w:rsidR="005B19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</w:t>
            </w:r>
            <w:r w:rsidR="008A7E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24" w:type="dxa"/>
          </w:tcPr>
          <w:p w:rsidR="00210729" w:rsidRPr="00210729" w:rsidRDefault="00AD1B45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99</w:t>
            </w:r>
          </w:p>
        </w:tc>
      </w:tr>
      <w:tr w:rsidR="00210729" w:rsidRPr="00210729" w:rsidTr="004A0DD8">
        <w:tc>
          <w:tcPr>
            <w:tcW w:w="6374" w:type="dxa"/>
          </w:tcPr>
          <w:p w:rsidR="00210729" w:rsidRPr="00424573" w:rsidRDefault="00D22E73" w:rsidP="00D543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eds help with</w:t>
            </w:r>
            <w:r w:rsidR="008A7E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A7E1C" w:rsidRPr="004245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ving about inside house</w:t>
            </w:r>
            <w:r w:rsidR="006C6F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</w:tcPr>
          <w:p w:rsidR="00210729" w:rsidRPr="00210729" w:rsidRDefault="00B5504D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  <w:r w:rsidR="006C6F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)</w:t>
            </w:r>
          </w:p>
        </w:tc>
        <w:tc>
          <w:tcPr>
            <w:tcW w:w="2552" w:type="dxa"/>
          </w:tcPr>
          <w:p w:rsidR="00210729" w:rsidRPr="00210729" w:rsidRDefault="00A36790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  <w:r w:rsidR="00225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</w:t>
            </w:r>
            <w:r w:rsidR="0058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409" w:type="dxa"/>
          </w:tcPr>
          <w:p w:rsidR="00210729" w:rsidRPr="00210729" w:rsidRDefault="00A36790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="00225A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</w:t>
            </w:r>
            <w:r w:rsidR="005835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24" w:type="dxa"/>
          </w:tcPr>
          <w:p w:rsidR="00210729" w:rsidRPr="00210729" w:rsidRDefault="00A36790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4</w:t>
            </w:r>
          </w:p>
        </w:tc>
      </w:tr>
      <w:tr w:rsidR="00366405" w:rsidTr="004A0DD8">
        <w:tc>
          <w:tcPr>
            <w:tcW w:w="6374" w:type="dxa"/>
          </w:tcPr>
          <w:p w:rsidR="00366405" w:rsidRPr="00424573" w:rsidRDefault="00366405" w:rsidP="00D543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4245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thritis or rheumatis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</w:tcPr>
          <w:p w:rsidR="00366405" w:rsidRDefault="00A36790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="006C6F8B">
              <w:rPr>
                <w:rFonts w:ascii="Times New Roman" w:hAnsi="Times New Roman" w:cs="Times New Roman"/>
                <w:sz w:val="24"/>
                <w:szCs w:val="24"/>
              </w:rPr>
              <w:t xml:space="preserve"> (7)</w:t>
            </w:r>
          </w:p>
        </w:tc>
        <w:tc>
          <w:tcPr>
            <w:tcW w:w="2552" w:type="dxa"/>
          </w:tcPr>
          <w:p w:rsidR="00366405" w:rsidRDefault="00A36790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366405">
              <w:rPr>
                <w:rFonts w:ascii="Times New Roman" w:hAnsi="Times New Roman" w:cs="Times New Roman"/>
                <w:sz w:val="24"/>
                <w:szCs w:val="24"/>
              </w:rPr>
              <w:t xml:space="preserve"> (6)</w:t>
            </w:r>
          </w:p>
        </w:tc>
        <w:tc>
          <w:tcPr>
            <w:tcW w:w="2409" w:type="dxa"/>
          </w:tcPr>
          <w:p w:rsidR="00366405" w:rsidRDefault="00A36790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366405">
              <w:rPr>
                <w:rFonts w:ascii="Times New Roman" w:hAnsi="Times New Roman" w:cs="Times New Roman"/>
                <w:sz w:val="24"/>
                <w:szCs w:val="24"/>
              </w:rPr>
              <w:t xml:space="preserve"> (8)</w:t>
            </w:r>
          </w:p>
        </w:tc>
        <w:tc>
          <w:tcPr>
            <w:tcW w:w="1524" w:type="dxa"/>
          </w:tcPr>
          <w:p w:rsidR="00366405" w:rsidRDefault="00A36790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19</w:t>
            </w:r>
          </w:p>
        </w:tc>
      </w:tr>
      <w:tr w:rsidR="00366405" w:rsidTr="004A0DD8">
        <w:tc>
          <w:tcPr>
            <w:tcW w:w="6374" w:type="dxa"/>
          </w:tcPr>
          <w:p w:rsidR="00366405" w:rsidRPr="00424573" w:rsidRDefault="00366405" w:rsidP="00D543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Pr="004245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h blood pressur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</w:tcPr>
          <w:p w:rsidR="00366405" w:rsidRDefault="00BF2E18" w:rsidP="00BF2E1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8 (36</w:t>
            </w:r>
            <w:r w:rsidR="006C6F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:rsidR="00366405" w:rsidRDefault="00366405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F2E1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8)</w:t>
            </w:r>
          </w:p>
        </w:tc>
        <w:tc>
          <w:tcPr>
            <w:tcW w:w="2409" w:type="dxa"/>
          </w:tcPr>
          <w:p w:rsidR="00366405" w:rsidRDefault="00BF2E18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9 (33</w:t>
            </w:r>
            <w:r w:rsidR="0036640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4" w:type="dxa"/>
          </w:tcPr>
          <w:p w:rsidR="00366405" w:rsidRDefault="00BF2E18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</w:tr>
      <w:tr w:rsidR="00366405" w:rsidRPr="00B62BE8" w:rsidTr="004A0DD8">
        <w:tc>
          <w:tcPr>
            <w:tcW w:w="6374" w:type="dxa"/>
          </w:tcPr>
          <w:p w:rsidR="00366405" w:rsidRPr="00C37524" w:rsidRDefault="00366405" w:rsidP="00D543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C37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onic bronchitis or emphysema</w:t>
            </w:r>
            <w:r w:rsidR="00E245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</w:tcPr>
          <w:p w:rsidR="00366405" w:rsidRPr="00210729" w:rsidRDefault="00BF2E18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  <w:r w:rsidR="00B550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C6F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4)</w:t>
            </w:r>
          </w:p>
        </w:tc>
        <w:tc>
          <w:tcPr>
            <w:tcW w:w="2552" w:type="dxa"/>
          </w:tcPr>
          <w:p w:rsidR="00366405" w:rsidRPr="00210729" w:rsidRDefault="00BF2E18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 w:rsidR="003664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)</w:t>
            </w:r>
          </w:p>
        </w:tc>
        <w:tc>
          <w:tcPr>
            <w:tcW w:w="2409" w:type="dxa"/>
          </w:tcPr>
          <w:p w:rsidR="00366405" w:rsidRPr="00210729" w:rsidRDefault="00BF2E18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  <w:r w:rsidR="003664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)</w:t>
            </w:r>
          </w:p>
        </w:tc>
        <w:tc>
          <w:tcPr>
            <w:tcW w:w="1524" w:type="dxa"/>
          </w:tcPr>
          <w:p w:rsidR="00366405" w:rsidRPr="00210729" w:rsidRDefault="00366405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  <w:tr w:rsidR="00366405" w:rsidTr="004A0DD8">
        <w:tc>
          <w:tcPr>
            <w:tcW w:w="6374" w:type="dxa"/>
          </w:tcPr>
          <w:p w:rsidR="00366405" w:rsidRPr="00C37524" w:rsidRDefault="00366405" w:rsidP="00D543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C37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abetes mellitus</w:t>
            </w:r>
            <w:r w:rsidR="00E245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</w:tcPr>
          <w:p w:rsidR="00366405" w:rsidRDefault="00BF2E18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  <w:r w:rsidR="006C6F8B">
              <w:rPr>
                <w:rFonts w:ascii="Times New Roman" w:hAnsi="Times New Roman" w:cs="Times New Roman"/>
                <w:sz w:val="24"/>
                <w:szCs w:val="24"/>
              </w:rPr>
              <w:t xml:space="preserve"> (12)</w:t>
            </w:r>
          </w:p>
        </w:tc>
        <w:tc>
          <w:tcPr>
            <w:tcW w:w="2552" w:type="dxa"/>
          </w:tcPr>
          <w:p w:rsidR="00366405" w:rsidRDefault="00366405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BF2E1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B5504D">
              <w:rPr>
                <w:rFonts w:ascii="Times New Roman" w:hAnsi="Times New Roman" w:cs="Times New Roman"/>
                <w:sz w:val="24"/>
                <w:szCs w:val="24"/>
              </w:rPr>
              <w:t xml:space="preserve"> (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</w:tcPr>
          <w:p w:rsidR="00366405" w:rsidRDefault="00BF2E18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="00366405">
              <w:rPr>
                <w:rFonts w:ascii="Times New Roman" w:hAnsi="Times New Roman" w:cs="Times New Roman"/>
                <w:sz w:val="24"/>
                <w:szCs w:val="24"/>
              </w:rPr>
              <w:t xml:space="preserve"> (13)</w:t>
            </w:r>
          </w:p>
        </w:tc>
        <w:tc>
          <w:tcPr>
            <w:tcW w:w="1524" w:type="dxa"/>
          </w:tcPr>
          <w:p w:rsidR="00366405" w:rsidRDefault="00BF2E18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21</w:t>
            </w:r>
          </w:p>
        </w:tc>
      </w:tr>
      <w:tr w:rsidR="00366405" w:rsidTr="004A0DD8">
        <w:tc>
          <w:tcPr>
            <w:tcW w:w="6374" w:type="dxa"/>
          </w:tcPr>
          <w:p w:rsidR="00366405" w:rsidRPr="00C37524" w:rsidRDefault="00366405" w:rsidP="008B000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Pr="00C37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art </w:t>
            </w:r>
            <w:proofErr w:type="spellStart"/>
            <w:r w:rsidRPr="00C37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ease</w:t>
            </w:r>
            <w:r w:rsidR="008B000B" w:rsidRPr="008B000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  <w:r w:rsidR="00E245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</w:tcPr>
          <w:p w:rsidR="00366405" w:rsidRDefault="00BF2E18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5</w:t>
            </w:r>
            <w:r w:rsidR="006C6F8B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C6F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:rsidR="00366405" w:rsidRDefault="00BF2E18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  <w:r w:rsidR="00366405">
              <w:rPr>
                <w:rFonts w:ascii="Times New Roman" w:hAnsi="Times New Roman" w:cs="Times New Roman"/>
                <w:sz w:val="24"/>
                <w:szCs w:val="24"/>
              </w:rPr>
              <w:t xml:space="preserve"> (28)</w:t>
            </w:r>
          </w:p>
        </w:tc>
        <w:tc>
          <w:tcPr>
            <w:tcW w:w="2409" w:type="dxa"/>
          </w:tcPr>
          <w:p w:rsidR="00366405" w:rsidRDefault="00BF2E18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 (34</w:t>
            </w:r>
            <w:r w:rsidR="0036640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4" w:type="dxa"/>
          </w:tcPr>
          <w:p w:rsidR="00366405" w:rsidRDefault="00BF2E18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3</w:t>
            </w:r>
          </w:p>
        </w:tc>
      </w:tr>
      <w:tr w:rsidR="00366405" w:rsidTr="004A0DD8">
        <w:tc>
          <w:tcPr>
            <w:tcW w:w="6374" w:type="dxa"/>
          </w:tcPr>
          <w:p w:rsidR="00366405" w:rsidRPr="00C37524" w:rsidRDefault="00366405" w:rsidP="00D543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C37524">
              <w:rPr>
                <w:rFonts w:ascii="Times New Roman" w:hAnsi="Times New Roman" w:cs="Times New Roman"/>
                <w:sz w:val="24"/>
                <w:szCs w:val="24"/>
              </w:rPr>
              <w:t>ancer</w:t>
            </w:r>
            <w:proofErr w:type="spellEnd"/>
            <w:r w:rsidRPr="00C375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835" w:type="dxa"/>
          </w:tcPr>
          <w:p w:rsidR="00366405" w:rsidRDefault="00BF2E18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6C6F8B">
              <w:rPr>
                <w:rFonts w:ascii="Times New Roman" w:hAnsi="Times New Roman" w:cs="Times New Roman"/>
                <w:sz w:val="24"/>
                <w:szCs w:val="24"/>
              </w:rPr>
              <w:t xml:space="preserve"> (9)</w:t>
            </w:r>
          </w:p>
        </w:tc>
        <w:tc>
          <w:tcPr>
            <w:tcW w:w="2552" w:type="dxa"/>
          </w:tcPr>
          <w:p w:rsidR="00366405" w:rsidRDefault="00BF2E18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="008C0570">
              <w:rPr>
                <w:rFonts w:ascii="Times New Roman" w:hAnsi="Times New Roman" w:cs="Times New Roman"/>
                <w:sz w:val="24"/>
                <w:szCs w:val="24"/>
              </w:rPr>
              <w:t xml:space="preserve"> (10</w:t>
            </w:r>
            <w:r w:rsidR="0036640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</w:tcPr>
          <w:p w:rsidR="00366405" w:rsidRDefault="00366405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 (9)</w:t>
            </w:r>
          </w:p>
        </w:tc>
        <w:tc>
          <w:tcPr>
            <w:tcW w:w="1524" w:type="dxa"/>
          </w:tcPr>
          <w:p w:rsidR="00366405" w:rsidRDefault="00BF2E18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20</w:t>
            </w:r>
          </w:p>
        </w:tc>
      </w:tr>
      <w:tr w:rsidR="00366405" w:rsidRPr="00B62BE8" w:rsidTr="004A0DD8">
        <w:tc>
          <w:tcPr>
            <w:tcW w:w="6374" w:type="dxa"/>
          </w:tcPr>
          <w:p w:rsidR="00366405" w:rsidRPr="00C37524" w:rsidRDefault="00366405" w:rsidP="00D543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C37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mach or intestinal ulcers</w:t>
            </w:r>
            <w:r w:rsidR="00E245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</w:tcPr>
          <w:p w:rsidR="00366405" w:rsidRPr="00210729" w:rsidRDefault="00BF2E18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 (5</w:t>
            </w:r>
            <w:r w:rsidR="006C6F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552" w:type="dxa"/>
          </w:tcPr>
          <w:p w:rsidR="00366405" w:rsidRPr="00210729" w:rsidRDefault="00BF2E18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  <w:r w:rsidR="003664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)</w:t>
            </w:r>
          </w:p>
        </w:tc>
        <w:tc>
          <w:tcPr>
            <w:tcW w:w="2409" w:type="dxa"/>
          </w:tcPr>
          <w:p w:rsidR="00366405" w:rsidRPr="00210729" w:rsidRDefault="00BF2E18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="008C05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7</w:t>
            </w:r>
            <w:r w:rsidR="003664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24" w:type="dxa"/>
          </w:tcPr>
          <w:p w:rsidR="00366405" w:rsidRPr="00210729" w:rsidRDefault="00BF2E18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71</w:t>
            </w:r>
          </w:p>
        </w:tc>
      </w:tr>
      <w:tr w:rsidR="00366405" w:rsidRPr="00B62BE8" w:rsidTr="004A0DD8">
        <w:tc>
          <w:tcPr>
            <w:tcW w:w="6374" w:type="dxa"/>
          </w:tcPr>
          <w:p w:rsidR="00366405" w:rsidRPr="00C37524" w:rsidRDefault="00366405" w:rsidP="00D543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7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ffers from the effect of stroke</w:t>
            </w:r>
            <w:r w:rsidR="006105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</w:tcPr>
          <w:p w:rsidR="00366405" w:rsidRPr="00210729" w:rsidRDefault="00BF2E18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  <w:r w:rsidR="008C05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C6F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)</w:t>
            </w:r>
          </w:p>
        </w:tc>
        <w:tc>
          <w:tcPr>
            <w:tcW w:w="2552" w:type="dxa"/>
          </w:tcPr>
          <w:p w:rsidR="00366405" w:rsidRPr="00210729" w:rsidRDefault="00BF2E18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3</w:t>
            </w:r>
            <w:r w:rsidR="003664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409" w:type="dxa"/>
          </w:tcPr>
          <w:p w:rsidR="00366405" w:rsidRPr="00210729" w:rsidRDefault="00366405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 (6)</w:t>
            </w:r>
          </w:p>
        </w:tc>
        <w:tc>
          <w:tcPr>
            <w:tcW w:w="1524" w:type="dxa"/>
          </w:tcPr>
          <w:p w:rsidR="00366405" w:rsidRPr="00210729" w:rsidRDefault="00BF2E18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5</w:t>
            </w:r>
          </w:p>
        </w:tc>
      </w:tr>
      <w:tr w:rsidR="00366405" w:rsidTr="004A0DD8">
        <w:tc>
          <w:tcPr>
            <w:tcW w:w="6374" w:type="dxa"/>
          </w:tcPr>
          <w:p w:rsidR="00366405" w:rsidRPr="00C37524" w:rsidRDefault="00366405" w:rsidP="00D543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inary i</w:t>
            </w:r>
            <w:r w:rsidRPr="00C37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ontinenc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</w:tcPr>
          <w:p w:rsidR="00366405" w:rsidRDefault="000B723F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  <w:r w:rsidR="006C6F8B">
              <w:rPr>
                <w:rFonts w:ascii="Times New Roman" w:hAnsi="Times New Roman" w:cs="Times New Roman"/>
                <w:sz w:val="24"/>
                <w:szCs w:val="24"/>
              </w:rPr>
              <w:t xml:space="preserve"> (20)</w:t>
            </w:r>
          </w:p>
        </w:tc>
        <w:tc>
          <w:tcPr>
            <w:tcW w:w="2552" w:type="dxa"/>
          </w:tcPr>
          <w:p w:rsidR="00366405" w:rsidRDefault="00366405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B723F">
              <w:rPr>
                <w:rFonts w:ascii="Times New Roman" w:hAnsi="Times New Roman" w:cs="Times New Roman"/>
                <w:sz w:val="24"/>
                <w:szCs w:val="24"/>
              </w:rPr>
              <w:t>81 (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</w:tcPr>
          <w:p w:rsidR="00366405" w:rsidRDefault="000B723F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(5</w:t>
            </w:r>
            <w:r w:rsidR="0036640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4" w:type="dxa"/>
          </w:tcPr>
          <w:p w:rsidR="00366405" w:rsidRDefault="00366405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366405" w:rsidTr="004A0DD8">
        <w:tc>
          <w:tcPr>
            <w:tcW w:w="6374" w:type="dxa"/>
          </w:tcPr>
          <w:p w:rsidR="00366405" w:rsidRPr="00C37524" w:rsidRDefault="00366405" w:rsidP="00D543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ool i</w:t>
            </w:r>
            <w:r w:rsidRPr="00C37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ontinence</w:t>
            </w:r>
          </w:p>
        </w:tc>
        <w:tc>
          <w:tcPr>
            <w:tcW w:w="2835" w:type="dxa"/>
          </w:tcPr>
          <w:p w:rsidR="00366405" w:rsidRDefault="008C0570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="006C6F8B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2552" w:type="dxa"/>
          </w:tcPr>
          <w:p w:rsidR="00366405" w:rsidRDefault="00366405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1)</w:t>
            </w:r>
          </w:p>
        </w:tc>
        <w:tc>
          <w:tcPr>
            <w:tcW w:w="2409" w:type="dxa"/>
          </w:tcPr>
          <w:p w:rsidR="00366405" w:rsidRDefault="00366405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24" w:type="dxa"/>
          </w:tcPr>
          <w:p w:rsidR="00366405" w:rsidRDefault="000B723F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1</w:t>
            </w:r>
          </w:p>
        </w:tc>
      </w:tr>
      <w:tr w:rsidR="00366405" w:rsidTr="004A0DD8">
        <w:tc>
          <w:tcPr>
            <w:tcW w:w="6374" w:type="dxa"/>
          </w:tcPr>
          <w:p w:rsidR="00366405" w:rsidRPr="00C37524" w:rsidRDefault="00366405" w:rsidP="00D543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7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p or femoral fracture</w:t>
            </w:r>
            <w:r w:rsidR="00E245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</w:tcPr>
          <w:p w:rsidR="00366405" w:rsidRDefault="008C0570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  <w:r w:rsidR="006C6F8B"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2552" w:type="dxa"/>
          </w:tcPr>
          <w:p w:rsidR="00366405" w:rsidRDefault="000B723F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66405"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</w:p>
        </w:tc>
        <w:tc>
          <w:tcPr>
            <w:tcW w:w="2409" w:type="dxa"/>
          </w:tcPr>
          <w:p w:rsidR="00366405" w:rsidRDefault="000B723F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66405"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1524" w:type="dxa"/>
          </w:tcPr>
          <w:p w:rsidR="00366405" w:rsidRDefault="000B723F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29</w:t>
            </w:r>
          </w:p>
        </w:tc>
      </w:tr>
      <w:tr w:rsidR="00366405" w:rsidTr="004A0DD8">
        <w:tc>
          <w:tcPr>
            <w:tcW w:w="6374" w:type="dxa"/>
          </w:tcPr>
          <w:p w:rsidR="00366405" w:rsidRPr="00C37524" w:rsidRDefault="00366405" w:rsidP="00D543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7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ortness of breath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</w:tcPr>
          <w:p w:rsidR="00366405" w:rsidRDefault="000B723F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7</w:t>
            </w:r>
            <w:r w:rsidR="006C6F8B">
              <w:rPr>
                <w:rFonts w:ascii="Times New Roman" w:hAnsi="Times New Roman" w:cs="Times New Roman"/>
                <w:sz w:val="24"/>
                <w:szCs w:val="24"/>
              </w:rPr>
              <w:t xml:space="preserve"> (67)</w:t>
            </w:r>
          </w:p>
        </w:tc>
        <w:tc>
          <w:tcPr>
            <w:tcW w:w="2552" w:type="dxa"/>
          </w:tcPr>
          <w:p w:rsidR="00366405" w:rsidRDefault="000B723F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3 (69</w:t>
            </w:r>
            <w:r w:rsidR="0036640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</w:tcPr>
          <w:p w:rsidR="00366405" w:rsidRDefault="000B723F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4</w:t>
            </w:r>
            <w:r w:rsidR="00366405">
              <w:rPr>
                <w:rFonts w:ascii="Times New Roman" w:hAnsi="Times New Roman" w:cs="Times New Roman"/>
                <w:sz w:val="24"/>
                <w:szCs w:val="24"/>
              </w:rPr>
              <w:t xml:space="preserve"> (64)</w:t>
            </w:r>
          </w:p>
        </w:tc>
        <w:tc>
          <w:tcPr>
            <w:tcW w:w="1524" w:type="dxa"/>
          </w:tcPr>
          <w:p w:rsidR="00366405" w:rsidRDefault="000B723F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76</w:t>
            </w:r>
          </w:p>
        </w:tc>
      </w:tr>
      <w:tr w:rsidR="00366405" w:rsidTr="004A0DD8">
        <w:tc>
          <w:tcPr>
            <w:tcW w:w="6374" w:type="dxa"/>
          </w:tcPr>
          <w:p w:rsidR="00366405" w:rsidRPr="00C37524" w:rsidRDefault="00366405" w:rsidP="00D543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7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gina pectori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</w:tcPr>
          <w:p w:rsidR="00366405" w:rsidRDefault="000B723F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1</w:t>
            </w:r>
            <w:r w:rsidR="006C6F8B">
              <w:rPr>
                <w:rFonts w:ascii="Times New Roman" w:hAnsi="Times New Roman" w:cs="Times New Roman"/>
                <w:sz w:val="24"/>
                <w:szCs w:val="24"/>
              </w:rPr>
              <w:t xml:space="preserve"> (46)</w:t>
            </w:r>
          </w:p>
        </w:tc>
        <w:tc>
          <w:tcPr>
            <w:tcW w:w="2552" w:type="dxa"/>
          </w:tcPr>
          <w:p w:rsidR="00366405" w:rsidRDefault="00366405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B723F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4)</w:t>
            </w:r>
          </w:p>
        </w:tc>
        <w:tc>
          <w:tcPr>
            <w:tcW w:w="2409" w:type="dxa"/>
          </w:tcPr>
          <w:p w:rsidR="00366405" w:rsidRDefault="000B723F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  <w:r w:rsidR="00366405">
              <w:rPr>
                <w:rFonts w:ascii="Times New Roman" w:hAnsi="Times New Roman" w:cs="Times New Roman"/>
                <w:sz w:val="24"/>
                <w:szCs w:val="24"/>
              </w:rPr>
              <w:t> (49)</w:t>
            </w:r>
          </w:p>
        </w:tc>
        <w:tc>
          <w:tcPr>
            <w:tcW w:w="1524" w:type="dxa"/>
          </w:tcPr>
          <w:p w:rsidR="00366405" w:rsidRDefault="000B723F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79</w:t>
            </w:r>
          </w:p>
        </w:tc>
      </w:tr>
      <w:tr w:rsidR="00366405" w:rsidRPr="00210729" w:rsidTr="004A0DD8">
        <w:tc>
          <w:tcPr>
            <w:tcW w:w="6374" w:type="dxa"/>
          </w:tcPr>
          <w:p w:rsidR="00366405" w:rsidRPr="001478CA" w:rsidRDefault="00366405" w:rsidP="00D543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O</w:t>
            </w:r>
            <w:r w:rsidRPr="00C37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r medical </w:t>
            </w:r>
            <w:proofErr w:type="spellStart"/>
            <w:r w:rsidRPr="00C37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blems</w:t>
            </w:r>
            <w:r w:rsidR="001478C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2835" w:type="dxa"/>
          </w:tcPr>
          <w:p w:rsidR="00366405" w:rsidRPr="00210729" w:rsidRDefault="00427499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2 (59</w:t>
            </w:r>
            <w:r w:rsidR="006C6F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552" w:type="dxa"/>
          </w:tcPr>
          <w:p w:rsidR="00366405" w:rsidRPr="00210729" w:rsidRDefault="00366405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4274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 (6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409" w:type="dxa"/>
          </w:tcPr>
          <w:p w:rsidR="00366405" w:rsidRPr="00210729" w:rsidRDefault="00427499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8 (54</w:t>
            </w:r>
            <w:r w:rsidR="003664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24" w:type="dxa"/>
          </w:tcPr>
          <w:p w:rsidR="00366405" w:rsidRPr="00210729" w:rsidRDefault="00366405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4274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2</w:t>
            </w:r>
          </w:p>
        </w:tc>
      </w:tr>
      <w:tr w:rsidR="00366405" w:rsidRPr="00B62BE8" w:rsidTr="004A0DD8">
        <w:tc>
          <w:tcPr>
            <w:tcW w:w="6374" w:type="dxa"/>
          </w:tcPr>
          <w:p w:rsidR="00366405" w:rsidRPr="00C37524" w:rsidRDefault="00366405" w:rsidP="00D543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C37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 regular physical exercis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</w:tcPr>
          <w:p w:rsidR="00366405" w:rsidRPr="00B62BE8" w:rsidRDefault="00427499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9 (27</w:t>
            </w:r>
            <w:r w:rsidR="006C6F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552" w:type="dxa"/>
          </w:tcPr>
          <w:p w:rsidR="00366405" w:rsidRPr="00B62BE8" w:rsidRDefault="00366405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4274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 (2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409" w:type="dxa"/>
          </w:tcPr>
          <w:p w:rsidR="00366405" w:rsidRPr="00B62BE8" w:rsidRDefault="00427499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 (24</w:t>
            </w:r>
            <w:r w:rsidR="003664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24" w:type="dxa"/>
          </w:tcPr>
          <w:p w:rsidR="00366405" w:rsidRPr="00B62BE8" w:rsidRDefault="00427499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15</w:t>
            </w:r>
          </w:p>
        </w:tc>
      </w:tr>
      <w:tr w:rsidR="00366405" w:rsidTr="004A0DD8">
        <w:tc>
          <w:tcPr>
            <w:tcW w:w="6374" w:type="dxa"/>
          </w:tcPr>
          <w:p w:rsidR="00366405" w:rsidRPr="00C37524" w:rsidRDefault="00366405" w:rsidP="00D543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  <w:r w:rsidRPr="00C37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ion proble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</w:tcPr>
          <w:p w:rsidR="00366405" w:rsidRDefault="007C5DC6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6C6F8B">
              <w:rPr>
                <w:rFonts w:ascii="Times New Roman" w:hAnsi="Times New Roman" w:cs="Times New Roman"/>
                <w:sz w:val="24"/>
                <w:szCs w:val="24"/>
              </w:rPr>
              <w:t xml:space="preserve"> (4)</w:t>
            </w:r>
          </w:p>
        </w:tc>
        <w:tc>
          <w:tcPr>
            <w:tcW w:w="2552" w:type="dxa"/>
          </w:tcPr>
          <w:p w:rsidR="00366405" w:rsidRDefault="007C5DC6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366405">
              <w:rPr>
                <w:rFonts w:ascii="Times New Roman" w:hAnsi="Times New Roman" w:cs="Times New Roman"/>
                <w:sz w:val="24"/>
                <w:szCs w:val="24"/>
              </w:rPr>
              <w:t xml:space="preserve"> (5)</w:t>
            </w:r>
          </w:p>
        </w:tc>
        <w:tc>
          <w:tcPr>
            <w:tcW w:w="2409" w:type="dxa"/>
          </w:tcPr>
          <w:p w:rsidR="00366405" w:rsidRDefault="007440E4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3</w:t>
            </w:r>
            <w:r w:rsidR="0036640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4" w:type="dxa"/>
          </w:tcPr>
          <w:p w:rsidR="00366405" w:rsidRDefault="007C5DC6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9</w:t>
            </w:r>
          </w:p>
        </w:tc>
      </w:tr>
      <w:tr w:rsidR="00366405" w:rsidTr="004A0DD8">
        <w:tc>
          <w:tcPr>
            <w:tcW w:w="6374" w:type="dxa"/>
          </w:tcPr>
          <w:p w:rsidR="00366405" w:rsidRPr="00C37524" w:rsidRDefault="00366405" w:rsidP="00D543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Pr="00C37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ring problem</w:t>
            </w:r>
            <w:r w:rsidR="00E245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</w:tcPr>
          <w:p w:rsidR="00366405" w:rsidRDefault="007440E4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7 </w:t>
            </w:r>
            <w:r w:rsidR="006C6F8B">
              <w:rPr>
                <w:rFonts w:ascii="Times New Roman" w:hAnsi="Times New Roman" w:cs="Times New Roman"/>
                <w:sz w:val="24"/>
                <w:szCs w:val="24"/>
              </w:rPr>
              <w:t>(4)</w:t>
            </w:r>
          </w:p>
        </w:tc>
        <w:tc>
          <w:tcPr>
            <w:tcW w:w="2552" w:type="dxa"/>
          </w:tcPr>
          <w:p w:rsidR="00366405" w:rsidRDefault="007C5DC6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2</w:t>
            </w:r>
            <w:r w:rsidR="0036640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</w:tcPr>
          <w:p w:rsidR="00366405" w:rsidRDefault="007C5DC6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 (7</w:t>
            </w:r>
            <w:r w:rsidR="0036640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4" w:type="dxa"/>
          </w:tcPr>
          <w:p w:rsidR="00366405" w:rsidRDefault="007C5DC6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366405" w:rsidTr="004A0DD8">
        <w:tc>
          <w:tcPr>
            <w:tcW w:w="6374" w:type="dxa"/>
          </w:tcPr>
          <w:p w:rsidR="00366405" w:rsidRPr="00C37524" w:rsidRDefault="00366405" w:rsidP="00D543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7524"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  <w:r w:rsidRPr="00C37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eling hopeles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</w:tcPr>
          <w:p w:rsidR="00366405" w:rsidRDefault="007C5DC6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  <w:r w:rsidR="006C6F8B">
              <w:rPr>
                <w:rFonts w:ascii="Times New Roman" w:hAnsi="Times New Roman" w:cs="Times New Roman"/>
                <w:sz w:val="24"/>
                <w:szCs w:val="24"/>
              </w:rPr>
              <w:t xml:space="preserve"> (16)</w:t>
            </w:r>
          </w:p>
        </w:tc>
        <w:tc>
          <w:tcPr>
            <w:tcW w:w="2552" w:type="dxa"/>
          </w:tcPr>
          <w:p w:rsidR="00366405" w:rsidRDefault="00366405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C5DC6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8)</w:t>
            </w:r>
          </w:p>
        </w:tc>
        <w:tc>
          <w:tcPr>
            <w:tcW w:w="2409" w:type="dxa"/>
          </w:tcPr>
          <w:p w:rsidR="00366405" w:rsidRDefault="007C5DC6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 (14</w:t>
            </w:r>
            <w:r w:rsidR="0036640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4" w:type="dxa"/>
          </w:tcPr>
          <w:p w:rsidR="00366405" w:rsidRDefault="007C5DC6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4</w:t>
            </w:r>
          </w:p>
        </w:tc>
      </w:tr>
      <w:tr w:rsidR="00366405" w:rsidTr="004A0DD8">
        <w:tc>
          <w:tcPr>
            <w:tcW w:w="6374" w:type="dxa"/>
          </w:tcPr>
          <w:p w:rsidR="00366405" w:rsidRPr="00C37524" w:rsidRDefault="00366405" w:rsidP="00D543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Pr="00C37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tional problem</w:t>
            </w:r>
            <w:r w:rsidR="004648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</w:tcPr>
          <w:p w:rsidR="00366405" w:rsidRDefault="007C5DC6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 (7</w:t>
            </w:r>
            <w:r w:rsidR="006C6F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:rsidR="00366405" w:rsidRDefault="00366405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C5DC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)</w:t>
            </w:r>
          </w:p>
        </w:tc>
        <w:tc>
          <w:tcPr>
            <w:tcW w:w="2409" w:type="dxa"/>
          </w:tcPr>
          <w:p w:rsidR="00366405" w:rsidRDefault="007C5DC6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366405">
              <w:rPr>
                <w:rFonts w:ascii="Times New Roman" w:hAnsi="Times New Roman" w:cs="Times New Roman"/>
                <w:sz w:val="24"/>
                <w:szCs w:val="24"/>
              </w:rPr>
              <w:t xml:space="preserve"> (5)</w:t>
            </w:r>
          </w:p>
        </w:tc>
        <w:tc>
          <w:tcPr>
            <w:tcW w:w="1524" w:type="dxa"/>
          </w:tcPr>
          <w:p w:rsidR="00366405" w:rsidRDefault="004648B1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C5DC6">
              <w:rPr>
                <w:rFonts w:ascii="Times New Roman" w:hAnsi="Times New Roman" w:cs="Times New Roman"/>
                <w:sz w:val="24"/>
                <w:szCs w:val="24"/>
              </w:rPr>
              <w:t>013</w:t>
            </w:r>
          </w:p>
        </w:tc>
      </w:tr>
      <w:tr w:rsidR="00366405" w:rsidTr="004A0DD8">
        <w:tc>
          <w:tcPr>
            <w:tcW w:w="6374" w:type="dxa"/>
          </w:tcPr>
          <w:p w:rsidR="00366405" w:rsidRPr="00C37524" w:rsidRDefault="00366405" w:rsidP="00D543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C37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ory proble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</w:tcPr>
          <w:p w:rsidR="00366405" w:rsidRDefault="007C5DC6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 (8</w:t>
            </w:r>
            <w:r w:rsidR="006C6F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:rsidR="00366405" w:rsidRDefault="00366405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C5DC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7)</w:t>
            </w:r>
          </w:p>
        </w:tc>
        <w:tc>
          <w:tcPr>
            <w:tcW w:w="2409" w:type="dxa"/>
          </w:tcPr>
          <w:p w:rsidR="00366405" w:rsidRDefault="007C5DC6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="00366405">
              <w:rPr>
                <w:rFonts w:ascii="Times New Roman" w:hAnsi="Times New Roman" w:cs="Times New Roman"/>
                <w:sz w:val="24"/>
                <w:szCs w:val="24"/>
              </w:rPr>
              <w:t xml:space="preserve"> (10)</w:t>
            </w:r>
          </w:p>
        </w:tc>
        <w:tc>
          <w:tcPr>
            <w:tcW w:w="1524" w:type="dxa"/>
          </w:tcPr>
          <w:p w:rsidR="00366405" w:rsidRDefault="007C5DC6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51</w:t>
            </w:r>
          </w:p>
        </w:tc>
      </w:tr>
      <w:tr w:rsidR="00366405" w:rsidTr="004A0DD8">
        <w:tc>
          <w:tcPr>
            <w:tcW w:w="6374" w:type="dxa"/>
          </w:tcPr>
          <w:p w:rsidR="00366405" w:rsidRPr="00C37524" w:rsidRDefault="00366405" w:rsidP="00D543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 w:rsidRPr="00C37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dily pain</w:t>
            </w:r>
            <w:r w:rsidR="004648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</w:tcPr>
          <w:p w:rsidR="00366405" w:rsidRDefault="000906FF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8</w:t>
            </w:r>
            <w:r w:rsidR="006C6F8B">
              <w:rPr>
                <w:rFonts w:ascii="Times New Roman" w:hAnsi="Times New Roman" w:cs="Times New Roman"/>
                <w:sz w:val="24"/>
                <w:szCs w:val="24"/>
              </w:rPr>
              <w:t xml:space="preserve"> (47)</w:t>
            </w:r>
          </w:p>
        </w:tc>
        <w:tc>
          <w:tcPr>
            <w:tcW w:w="2552" w:type="dxa"/>
          </w:tcPr>
          <w:p w:rsidR="00366405" w:rsidRDefault="00366405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906FF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="007440E4">
              <w:rPr>
                <w:rFonts w:ascii="Times New Roman" w:hAnsi="Times New Roman" w:cs="Times New Roman"/>
                <w:sz w:val="24"/>
                <w:szCs w:val="24"/>
              </w:rPr>
              <w:t xml:space="preserve"> (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</w:tcPr>
          <w:p w:rsidR="00366405" w:rsidRDefault="000906FF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  <w:r w:rsidR="007440E4">
              <w:rPr>
                <w:rFonts w:ascii="Times New Roman" w:hAnsi="Times New Roman" w:cs="Times New Roman"/>
                <w:sz w:val="24"/>
                <w:szCs w:val="24"/>
              </w:rPr>
              <w:t xml:space="preserve"> (43</w:t>
            </w:r>
            <w:r w:rsidR="0036640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4" w:type="dxa"/>
          </w:tcPr>
          <w:p w:rsidR="00366405" w:rsidRDefault="004648B1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2</w:t>
            </w:r>
          </w:p>
        </w:tc>
      </w:tr>
      <w:tr w:rsidR="00366405" w:rsidTr="004A0DD8">
        <w:tc>
          <w:tcPr>
            <w:tcW w:w="6374" w:type="dxa"/>
          </w:tcPr>
          <w:p w:rsidR="00366405" w:rsidRPr="00C37524" w:rsidRDefault="00366405" w:rsidP="00D543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C37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ech proble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</w:tcPr>
          <w:p w:rsidR="00366405" w:rsidRDefault="000906FF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6C6F8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C5D74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2552" w:type="dxa"/>
          </w:tcPr>
          <w:p w:rsidR="00366405" w:rsidRDefault="00366405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409" w:type="dxa"/>
          </w:tcPr>
          <w:p w:rsidR="00366405" w:rsidRDefault="000906FF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366405">
              <w:rPr>
                <w:rFonts w:ascii="Times New Roman" w:hAnsi="Times New Roman" w:cs="Times New Roman"/>
                <w:sz w:val="24"/>
                <w:szCs w:val="24"/>
              </w:rPr>
              <w:t xml:space="preserve"> (2)</w:t>
            </w:r>
          </w:p>
        </w:tc>
        <w:tc>
          <w:tcPr>
            <w:tcW w:w="1524" w:type="dxa"/>
          </w:tcPr>
          <w:p w:rsidR="00366405" w:rsidRDefault="000906FF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2</w:t>
            </w:r>
          </w:p>
        </w:tc>
      </w:tr>
      <w:tr w:rsidR="00366405" w:rsidTr="004A0DD8">
        <w:tc>
          <w:tcPr>
            <w:tcW w:w="6374" w:type="dxa"/>
          </w:tcPr>
          <w:p w:rsidR="00366405" w:rsidRPr="00C37524" w:rsidRDefault="00366405" w:rsidP="00D543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C37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ing tremo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</w:tcPr>
          <w:p w:rsidR="00366405" w:rsidRDefault="000906FF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7440E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C5D74">
              <w:rPr>
                <w:rFonts w:ascii="Times New Roman" w:hAnsi="Times New Roman" w:cs="Times New Roman"/>
                <w:sz w:val="24"/>
                <w:szCs w:val="24"/>
              </w:rPr>
              <w:t>(3)</w:t>
            </w:r>
          </w:p>
        </w:tc>
        <w:tc>
          <w:tcPr>
            <w:tcW w:w="2552" w:type="dxa"/>
          </w:tcPr>
          <w:p w:rsidR="00366405" w:rsidRDefault="000906FF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(4</w:t>
            </w:r>
            <w:r w:rsidR="0036640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</w:tcPr>
          <w:p w:rsidR="00366405" w:rsidRDefault="00366405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3)</w:t>
            </w:r>
          </w:p>
        </w:tc>
        <w:tc>
          <w:tcPr>
            <w:tcW w:w="1524" w:type="dxa"/>
          </w:tcPr>
          <w:p w:rsidR="00366405" w:rsidRDefault="000906FF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09</w:t>
            </w:r>
          </w:p>
        </w:tc>
      </w:tr>
      <w:tr w:rsidR="00366405" w:rsidRPr="00E7465A" w:rsidTr="004A0DD8">
        <w:tc>
          <w:tcPr>
            <w:tcW w:w="6374" w:type="dxa"/>
          </w:tcPr>
          <w:p w:rsidR="00366405" w:rsidRPr="00C37524" w:rsidRDefault="00366405" w:rsidP="00D543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ive </w:t>
            </w:r>
            <w:r w:rsidRPr="00C37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 more medications</w:t>
            </w:r>
            <w:r w:rsidR="004648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</w:tcPr>
          <w:p w:rsidR="00366405" w:rsidRPr="00210729" w:rsidRDefault="000906FF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6</w:t>
            </w:r>
            <w:r w:rsidR="00CC5D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5)</w:t>
            </w:r>
          </w:p>
        </w:tc>
        <w:tc>
          <w:tcPr>
            <w:tcW w:w="2552" w:type="dxa"/>
          </w:tcPr>
          <w:p w:rsidR="00366405" w:rsidRPr="00210729" w:rsidRDefault="00366405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0906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8)</w:t>
            </w:r>
          </w:p>
        </w:tc>
        <w:tc>
          <w:tcPr>
            <w:tcW w:w="2409" w:type="dxa"/>
          </w:tcPr>
          <w:p w:rsidR="00366405" w:rsidRPr="00210729" w:rsidRDefault="000906FF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4 (32</w:t>
            </w:r>
            <w:r w:rsidR="003664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24" w:type="dxa"/>
          </w:tcPr>
          <w:p w:rsidR="00366405" w:rsidRPr="00210729" w:rsidRDefault="000906FF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0</w:t>
            </w:r>
          </w:p>
        </w:tc>
      </w:tr>
      <w:tr w:rsidR="00366405" w:rsidRPr="00B62BE8" w:rsidTr="004A0DD8">
        <w:tc>
          <w:tcPr>
            <w:tcW w:w="6374" w:type="dxa"/>
          </w:tcPr>
          <w:p w:rsidR="00366405" w:rsidRPr="00C37524" w:rsidRDefault="00366405" w:rsidP="00D543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fficulties </w:t>
            </w:r>
            <w:r w:rsidRPr="00C37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rying or lifting light load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</w:tcPr>
          <w:p w:rsidR="00366405" w:rsidRPr="00B62BE8" w:rsidRDefault="000906FF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5 (41</w:t>
            </w:r>
            <w:r w:rsidR="00CC5D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552" w:type="dxa"/>
          </w:tcPr>
          <w:p w:rsidR="00366405" w:rsidRPr="00B62BE8" w:rsidRDefault="000906FF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8 (51</w:t>
            </w:r>
            <w:r w:rsidR="004648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409" w:type="dxa"/>
          </w:tcPr>
          <w:p w:rsidR="00366405" w:rsidRPr="00B62BE8" w:rsidRDefault="004648B1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0906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 (28</w:t>
            </w:r>
            <w:r w:rsidR="003664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24" w:type="dxa"/>
          </w:tcPr>
          <w:p w:rsidR="00366405" w:rsidRPr="00B62BE8" w:rsidRDefault="00366405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  <w:tr w:rsidR="00366405" w:rsidRPr="00E7465A" w:rsidTr="004A0DD8">
        <w:tc>
          <w:tcPr>
            <w:tcW w:w="6374" w:type="dxa"/>
          </w:tcPr>
          <w:p w:rsidR="00366405" w:rsidRPr="00C37524" w:rsidRDefault="00366405" w:rsidP="00D543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7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bility problem</w:t>
            </w:r>
            <w:r w:rsidR="007440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</w:tcPr>
          <w:p w:rsidR="00366405" w:rsidRPr="00210729" w:rsidRDefault="00ED5E97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3 (16</w:t>
            </w:r>
            <w:r w:rsidR="00CC5D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552" w:type="dxa"/>
          </w:tcPr>
          <w:p w:rsidR="00366405" w:rsidRPr="00210729" w:rsidRDefault="00ED5E97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3 (19</w:t>
            </w:r>
            <w:r w:rsidR="003664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409" w:type="dxa"/>
          </w:tcPr>
          <w:p w:rsidR="00366405" w:rsidRPr="00210729" w:rsidRDefault="00ED5E97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 (13</w:t>
            </w:r>
            <w:r w:rsidR="003664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24" w:type="dxa"/>
          </w:tcPr>
          <w:p w:rsidR="00366405" w:rsidRPr="00210729" w:rsidRDefault="00ED5E97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5</w:t>
            </w:r>
          </w:p>
        </w:tc>
      </w:tr>
      <w:tr w:rsidR="00366405" w:rsidRPr="00E7465A" w:rsidTr="004A0DD8">
        <w:tc>
          <w:tcPr>
            <w:tcW w:w="6374" w:type="dxa"/>
          </w:tcPr>
          <w:p w:rsidR="00366405" w:rsidRPr="00C37524" w:rsidRDefault="00366405" w:rsidP="00D543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Pr="00C375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ited kind of amount of activity</w:t>
            </w:r>
            <w:r w:rsidR="008F7B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</w:tcPr>
          <w:p w:rsidR="00366405" w:rsidRPr="00210729" w:rsidRDefault="00ED5E97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</w:t>
            </w:r>
            <w:r w:rsidR="00CC5D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8)</w:t>
            </w:r>
          </w:p>
        </w:tc>
        <w:tc>
          <w:tcPr>
            <w:tcW w:w="2552" w:type="dxa"/>
          </w:tcPr>
          <w:p w:rsidR="00366405" w:rsidRPr="00210729" w:rsidRDefault="00366405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ED5E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409" w:type="dxa"/>
          </w:tcPr>
          <w:p w:rsidR="00366405" w:rsidRPr="00210729" w:rsidRDefault="00ED5E97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 (8</w:t>
            </w:r>
            <w:r w:rsidR="003664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24" w:type="dxa"/>
          </w:tcPr>
          <w:p w:rsidR="00366405" w:rsidRPr="00210729" w:rsidRDefault="00ED5E97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56</w:t>
            </w:r>
          </w:p>
        </w:tc>
      </w:tr>
      <w:tr w:rsidR="00366405" w:rsidRPr="00B62BE8" w:rsidTr="004A0DD8">
        <w:tc>
          <w:tcPr>
            <w:tcW w:w="6374" w:type="dxa"/>
            <w:shd w:val="clear" w:color="auto" w:fill="auto"/>
          </w:tcPr>
          <w:p w:rsidR="00366405" w:rsidRPr="00C37524" w:rsidRDefault="00366405" w:rsidP="00D543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F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eeling tired all the time </w:t>
            </w:r>
          </w:p>
        </w:tc>
        <w:tc>
          <w:tcPr>
            <w:tcW w:w="2835" w:type="dxa"/>
          </w:tcPr>
          <w:p w:rsidR="00366405" w:rsidRPr="00B62BE8" w:rsidRDefault="00ED5E97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  <w:r w:rsidR="00CC5D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)</w:t>
            </w:r>
          </w:p>
        </w:tc>
        <w:tc>
          <w:tcPr>
            <w:tcW w:w="2552" w:type="dxa"/>
          </w:tcPr>
          <w:p w:rsidR="00366405" w:rsidRPr="00B62BE8" w:rsidRDefault="00ED5E97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  <w:r w:rsidR="007440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(3</w:t>
            </w:r>
            <w:r w:rsidR="003664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409" w:type="dxa"/>
          </w:tcPr>
          <w:p w:rsidR="00366405" w:rsidRPr="00B62BE8" w:rsidRDefault="00ED5E97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2</w:t>
            </w:r>
            <w:r w:rsidR="003664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24" w:type="dxa"/>
          </w:tcPr>
          <w:p w:rsidR="00366405" w:rsidRPr="00B62BE8" w:rsidRDefault="00ED5E97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17</w:t>
            </w:r>
          </w:p>
        </w:tc>
      </w:tr>
      <w:tr w:rsidR="00366405" w:rsidRPr="00B62BE8" w:rsidTr="004A0DD8">
        <w:tc>
          <w:tcPr>
            <w:tcW w:w="6374" w:type="dxa"/>
          </w:tcPr>
          <w:p w:rsidR="00366405" w:rsidRPr="00B62BE8" w:rsidRDefault="00366405" w:rsidP="00D543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ight loss</w:t>
            </w:r>
            <w:r w:rsidR="005F48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35" w:type="dxa"/>
          </w:tcPr>
          <w:p w:rsidR="00366405" w:rsidRPr="00B62BE8" w:rsidRDefault="00ED5E97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2</w:t>
            </w:r>
            <w:r w:rsidR="00CC5D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7)</w:t>
            </w:r>
          </w:p>
        </w:tc>
        <w:tc>
          <w:tcPr>
            <w:tcW w:w="2552" w:type="dxa"/>
          </w:tcPr>
          <w:p w:rsidR="00366405" w:rsidRPr="00B62BE8" w:rsidRDefault="00ED5E97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2 (47</w:t>
            </w:r>
            <w:r w:rsidR="003664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409" w:type="dxa"/>
          </w:tcPr>
          <w:p w:rsidR="00366405" w:rsidRPr="00B62BE8" w:rsidRDefault="00ED5E97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0</w:t>
            </w:r>
            <w:r w:rsidR="005F48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8</w:t>
            </w:r>
            <w:r w:rsidR="003664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24" w:type="dxa"/>
          </w:tcPr>
          <w:p w:rsidR="00366405" w:rsidRPr="00B62BE8" w:rsidRDefault="005F487C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</w:t>
            </w:r>
            <w:r w:rsidR="00ED5E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</w:tr>
      <w:tr w:rsidR="00366405" w:rsidRPr="00B62BE8" w:rsidTr="004A0DD8">
        <w:tc>
          <w:tcPr>
            <w:tcW w:w="6374" w:type="dxa"/>
          </w:tcPr>
          <w:p w:rsidR="00366405" w:rsidRPr="00B62BE8" w:rsidRDefault="00366405" w:rsidP="00D543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</w:tcPr>
          <w:p w:rsidR="00366405" w:rsidRPr="00B62BE8" w:rsidRDefault="00366405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</w:tcPr>
          <w:p w:rsidR="00366405" w:rsidRPr="00B62BE8" w:rsidRDefault="00366405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</w:tcPr>
          <w:p w:rsidR="00366405" w:rsidRPr="00B62BE8" w:rsidRDefault="00366405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24" w:type="dxa"/>
          </w:tcPr>
          <w:p w:rsidR="00366405" w:rsidRPr="00B62BE8" w:rsidRDefault="00366405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66405" w:rsidRPr="00B62BE8" w:rsidTr="004A0DD8">
        <w:tc>
          <w:tcPr>
            <w:tcW w:w="6374" w:type="dxa"/>
          </w:tcPr>
          <w:p w:rsidR="00366405" w:rsidRPr="006105B7" w:rsidRDefault="00306C79" w:rsidP="00D543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ilty i</w:t>
            </w:r>
            <w:r w:rsidR="00366405" w:rsidRPr="006105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ex</w:t>
            </w:r>
          </w:p>
        </w:tc>
        <w:tc>
          <w:tcPr>
            <w:tcW w:w="2835" w:type="dxa"/>
          </w:tcPr>
          <w:p w:rsidR="00366405" w:rsidRPr="00B62BE8" w:rsidRDefault="00366405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</w:tcPr>
          <w:p w:rsidR="00366405" w:rsidRPr="00B62BE8" w:rsidRDefault="00366405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</w:tcPr>
          <w:p w:rsidR="00366405" w:rsidRPr="00B62BE8" w:rsidRDefault="00366405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24" w:type="dxa"/>
          </w:tcPr>
          <w:p w:rsidR="00366405" w:rsidRPr="00B62BE8" w:rsidRDefault="007440E4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  <w:tr w:rsidR="00366405" w:rsidTr="004A0DD8">
        <w:tc>
          <w:tcPr>
            <w:tcW w:w="6374" w:type="dxa"/>
          </w:tcPr>
          <w:p w:rsidR="00366405" w:rsidRPr="00424573" w:rsidRDefault="00366405" w:rsidP="00D543BE">
            <w:pPr>
              <w:spacing w:line="360" w:lineRule="auto"/>
              <w:ind w:left="313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obus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≤0.08)</w:t>
            </w:r>
          </w:p>
        </w:tc>
        <w:tc>
          <w:tcPr>
            <w:tcW w:w="2835" w:type="dxa"/>
          </w:tcPr>
          <w:p w:rsidR="00366405" w:rsidRDefault="00BA1353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  <w:r w:rsidR="00063442">
              <w:rPr>
                <w:rFonts w:ascii="Times New Roman" w:hAnsi="Times New Roman" w:cs="Times New Roman"/>
                <w:sz w:val="24"/>
                <w:szCs w:val="24"/>
              </w:rPr>
              <w:t xml:space="preserve"> (19)</w:t>
            </w:r>
          </w:p>
        </w:tc>
        <w:tc>
          <w:tcPr>
            <w:tcW w:w="2552" w:type="dxa"/>
          </w:tcPr>
          <w:p w:rsidR="00366405" w:rsidRDefault="00BA1353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 (14</w:t>
            </w:r>
            <w:r w:rsidR="0036640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</w:tcPr>
          <w:p w:rsidR="00366405" w:rsidRDefault="00BA1353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 (24</w:t>
            </w:r>
            <w:r w:rsidR="0036640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4" w:type="dxa"/>
          </w:tcPr>
          <w:p w:rsidR="00366405" w:rsidRDefault="00366405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405" w:rsidTr="004A0DD8">
        <w:tc>
          <w:tcPr>
            <w:tcW w:w="6374" w:type="dxa"/>
          </w:tcPr>
          <w:p w:rsidR="00366405" w:rsidRDefault="00366405" w:rsidP="00D543BE">
            <w:pPr>
              <w:spacing w:line="360" w:lineRule="auto"/>
              <w:ind w:left="313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e-frai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09–0.24)</w:t>
            </w:r>
          </w:p>
        </w:tc>
        <w:tc>
          <w:tcPr>
            <w:tcW w:w="2835" w:type="dxa"/>
          </w:tcPr>
          <w:p w:rsidR="00366405" w:rsidRDefault="00BA1353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6 (56</w:t>
            </w:r>
            <w:r w:rsidR="000634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:rsidR="00366405" w:rsidRDefault="00BA1353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4 (57</w:t>
            </w:r>
            <w:r w:rsidR="0036640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</w:tcPr>
          <w:p w:rsidR="00366405" w:rsidRDefault="00BA1353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2</w:t>
            </w:r>
            <w:r w:rsidR="007440E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55</w:t>
            </w:r>
            <w:r w:rsidR="0036640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4" w:type="dxa"/>
          </w:tcPr>
          <w:p w:rsidR="00366405" w:rsidRDefault="00366405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405" w:rsidTr="004A0DD8">
        <w:tc>
          <w:tcPr>
            <w:tcW w:w="6374" w:type="dxa"/>
          </w:tcPr>
          <w:p w:rsidR="00366405" w:rsidRPr="00424573" w:rsidRDefault="00366405" w:rsidP="00D543BE">
            <w:pPr>
              <w:spacing w:line="360" w:lineRule="auto"/>
              <w:ind w:left="313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24573">
              <w:rPr>
                <w:rFonts w:ascii="Times New Roman" w:hAnsi="Times New Roman" w:cs="Times New Roman"/>
                <w:sz w:val="24"/>
                <w:szCs w:val="24"/>
              </w:rPr>
              <w:t>Frai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≥0.25)</w:t>
            </w:r>
          </w:p>
        </w:tc>
        <w:tc>
          <w:tcPr>
            <w:tcW w:w="2835" w:type="dxa"/>
          </w:tcPr>
          <w:p w:rsidR="00366405" w:rsidRDefault="00BA1353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8 (25</w:t>
            </w:r>
            <w:r w:rsidR="000634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:rsidR="00366405" w:rsidRDefault="00BA1353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3 (28</w:t>
            </w:r>
            <w:r w:rsidR="0036640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</w:tcPr>
          <w:p w:rsidR="00366405" w:rsidRDefault="007440E4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="00BA1353">
              <w:rPr>
                <w:rFonts w:ascii="Times New Roman" w:hAnsi="Times New Roman" w:cs="Times New Roman"/>
                <w:sz w:val="24"/>
                <w:szCs w:val="24"/>
              </w:rPr>
              <w:t xml:space="preserve"> (21</w:t>
            </w:r>
            <w:r w:rsidR="0036640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24" w:type="dxa"/>
          </w:tcPr>
          <w:p w:rsidR="00366405" w:rsidRDefault="00366405" w:rsidP="00D543B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B2D36" w:rsidRDefault="008B000B" w:rsidP="00D543B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8B000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="00ED194C" w:rsidRPr="00ED194C">
        <w:rPr>
          <w:rFonts w:ascii="Times New Roman" w:hAnsi="Times New Roman" w:cs="Times New Roman"/>
          <w:sz w:val="24"/>
          <w:szCs w:val="24"/>
          <w:lang w:val="en-US"/>
        </w:rPr>
        <w:t>P</w:t>
      </w:r>
      <w:proofErr w:type="spellEnd"/>
      <w:r w:rsidR="00ED194C" w:rsidRPr="00ED194C">
        <w:rPr>
          <w:rFonts w:ascii="Times New Roman" w:hAnsi="Times New Roman" w:cs="Times New Roman"/>
          <w:sz w:val="24"/>
          <w:szCs w:val="24"/>
          <w:lang w:val="en-US"/>
        </w:rPr>
        <w:t>-value</w:t>
      </w:r>
      <w:proofErr w:type="gramEnd"/>
      <w:r w:rsidR="00ED194C" w:rsidRPr="00ED194C">
        <w:rPr>
          <w:rFonts w:ascii="Times New Roman" w:hAnsi="Times New Roman" w:cs="Times New Roman"/>
          <w:sz w:val="24"/>
          <w:szCs w:val="24"/>
          <w:lang w:val="en-US"/>
        </w:rPr>
        <w:t xml:space="preserve"> for the differences between genders</w:t>
      </w:r>
    </w:p>
    <w:p w:rsidR="00353832" w:rsidRDefault="008B000B" w:rsidP="00D543B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8B000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="00353832">
        <w:rPr>
          <w:rFonts w:ascii="Times New Roman" w:hAnsi="Times New Roman" w:cs="Times New Roman"/>
          <w:sz w:val="24"/>
          <w:szCs w:val="24"/>
          <w:lang w:val="en-US"/>
        </w:rPr>
        <w:t>Known</w:t>
      </w:r>
      <w:proofErr w:type="spellEnd"/>
      <w:proofErr w:type="gramEnd"/>
      <w:r w:rsidR="00353832">
        <w:rPr>
          <w:rFonts w:ascii="Times New Roman" w:hAnsi="Times New Roman" w:cs="Times New Roman"/>
          <w:sz w:val="24"/>
          <w:szCs w:val="24"/>
          <w:lang w:val="en-US"/>
        </w:rPr>
        <w:t xml:space="preserve"> heart disease at baseline (ICD-10: I20-I25, I48, I49)</w:t>
      </w:r>
    </w:p>
    <w:p w:rsidR="001478CA" w:rsidRPr="001478CA" w:rsidRDefault="001478CA" w:rsidP="00D543B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lang w:val="en-US"/>
        </w:rPr>
        <w:t>Other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disease at baselin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e (ICD-10: E03, E05, G20, G35, J44-J46, M15-M17, M47)</w:t>
      </w:r>
    </w:p>
    <w:sectPr w:rsidR="001478CA" w:rsidRPr="001478CA" w:rsidSect="009B2D3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 w:code="9"/>
      <w:pgMar w:top="1134" w:right="567" w:bottom="567" w:left="567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C0E88" w:rsidRDefault="00FC0E88" w:rsidP="00D45142">
      <w:r>
        <w:separator/>
      </w:r>
    </w:p>
  </w:endnote>
  <w:endnote w:type="continuationSeparator" w:id="0">
    <w:p w:rsidR="00FC0E88" w:rsidRDefault="00FC0E88" w:rsidP="00D451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20F7B" w:rsidRDefault="00820F7B">
    <w:pPr>
      <w:pStyle w:val="Alatunnist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20F7B" w:rsidRDefault="00820F7B">
    <w:pPr>
      <w:pStyle w:val="Alatunnist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20F7B" w:rsidRDefault="00820F7B">
    <w:pPr>
      <w:pStyle w:val="Alatunnist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C0E88" w:rsidRDefault="00FC0E88" w:rsidP="00D45142">
      <w:r>
        <w:separator/>
      </w:r>
    </w:p>
  </w:footnote>
  <w:footnote w:type="continuationSeparator" w:id="0">
    <w:p w:rsidR="00FC0E88" w:rsidRDefault="00FC0E88" w:rsidP="00D4514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6437B" w:rsidRDefault="00EB60ED">
    <w:pPr>
      <w:pStyle w:val="Yltunniste"/>
      <w:framePr w:wrap="around" w:vAnchor="text" w:hAnchor="margin" w:xAlign="right" w:y="1"/>
      <w:rPr>
        <w:rStyle w:val="Sivunumero"/>
        <w:rFonts w:eastAsiaTheme="majorEastAsia"/>
      </w:rPr>
    </w:pPr>
    <w:r>
      <w:rPr>
        <w:rStyle w:val="Sivunumero"/>
        <w:rFonts w:eastAsiaTheme="majorEastAsia"/>
      </w:rPr>
      <w:fldChar w:fldCharType="begin"/>
    </w:r>
    <w:r w:rsidR="00B6437B">
      <w:rPr>
        <w:rStyle w:val="Sivunumero"/>
        <w:rFonts w:eastAsiaTheme="majorEastAsia"/>
      </w:rPr>
      <w:instrText xml:space="preserve">PAGE  </w:instrText>
    </w:r>
    <w:r>
      <w:rPr>
        <w:rStyle w:val="Sivunumero"/>
        <w:rFonts w:eastAsiaTheme="majorEastAsia"/>
      </w:rPr>
      <w:fldChar w:fldCharType="separate"/>
    </w:r>
    <w:r w:rsidR="00B6437B">
      <w:rPr>
        <w:rStyle w:val="Sivunumero"/>
        <w:rFonts w:eastAsiaTheme="majorEastAsia"/>
        <w:noProof/>
      </w:rPr>
      <w:t>1</w:t>
    </w:r>
    <w:r>
      <w:rPr>
        <w:rStyle w:val="Sivunumero"/>
        <w:rFonts w:eastAsiaTheme="majorEastAsia"/>
      </w:rPr>
      <w:fldChar w:fldCharType="end"/>
    </w:r>
  </w:p>
  <w:p w:rsidR="00B6437B" w:rsidRDefault="00B6437B">
    <w:pPr>
      <w:pStyle w:val="Yltunniste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20F7B" w:rsidRDefault="00820F7B">
    <w:pPr>
      <w:pStyle w:val="Yltunnist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20F7B" w:rsidRDefault="00820F7B">
    <w:pPr>
      <w:pStyle w:val="Yltunnist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1488EC1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E8C3A5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858A89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EBEFB9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E084DF9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5A2EE5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1808BD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976E3A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A22B5F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E72692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1C52DC3"/>
    <w:multiLevelType w:val="singleLevel"/>
    <w:tmpl w:val="A412CB80"/>
    <w:lvl w:ilvl="0">
      <w:start w:val="1"/>
      <w:numFmt w:val="decimal"/>
      <w:pStyle w:val="Numerointi"/>
      <w:lvlText w:val="%1"/>
      <w:lvlJc w:val="left"/>
      <w:pPr>
        <w:tabs>
          <w:tab w:val="num" w:pos="3912"/>
        </w:tabs>
        <w:ind w:left="3912" w:hanging="1304"/>
      </w:pPr>
    </w:lvl>
  </w:abstractNum>
  <w:abstractNum w:abstractNumId="11" w15:restartNumberingAfterBreak="0">
    <w:nsid w:val="3E39400C"/>
    <w:multiLevelType w:val="hybridMultilevel"/>
    <w:tmpl w:val="B180F0C2"/>
    <w:lvl w:ilvl="0" w:tplc="040B0001">
      <w:start w:val="1"/>
      <w:numFmt w:val="bullet"/>
      <w:lvlText w:val=""/>
      <w:lvlJc w:val="left"/>
      <w:pPr>
        <w:tabs>
          <w:tab w:val="num" w:pos="3688"/>
        </w:tabs>
        <w:ind w:left="3688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tabs>
          <w:tab w:val="num" w:pos="4408"/>
        </w:tabs>
        <w:ind w:left="4408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tabs>
          <w:tab w:val="num" w:pos="5128"/>
        </w:tabs>
        <w:ind w:left="5128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tabs>
          <w:tab w:val="num" w:pos="5848"/>
        </w:tabs>
        <w:ind w:left="5848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tabs>
          <w:tab w:val="num" w:pos="6568"/>
        </w:tabs>
        <w:ind w:left="6568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tabs>
          <w:tab w:val="num" w:pos="7288"/>
        </w:tabs>
        <w:ind w:left="7288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tabs>
          <w:tab w:val="num" w:pos="8008"/>
        </w:tabs>
        <w:ind w:left="8008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tabs>
          <w:tab w:val="num" w:pos="8728"/>
        </w:tabs>
        <w:ind w:left="8728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tabs>
          <w:tab w:val="num" w:pos="9448"/>
        </w:tabs>
        <w:ind w:left="9448" w:hanging="360"/>
      </w:pPr>
      <w:rPr>
        <w:rFonts w:ascii="Wingdings" w:hAnsi="Wingdings" w:hint="default"/>
      </w:rPr>
    </w:lvl>
  </w:abstractNum>
  <w:abstractNum w:abstractNumId="12" w15:restartNumberingAfterBreak="0">
    <w:nsid w:val="60EC75D6"/>
    <w:multiLevelType w:val="singleLevel"/>
    <w:tmpl w:val="B9DE2D8A"/>
    <w:lvl w:ilvl="0">
      <w:start w:val="1"/>
      <w:numFmt w:val="bullet"/>
      <w:pStyle w:val="Luettelomerkki"/>
      <w:lvlText w:val=""/>
      <w:lvlJc w:val="left"/>
      <w:pPr>
        <w:tabs>
          <w:tab w:val="num" w:pos="3912"/>
        </w:tabs>
        <w:ind w:left="3912" w:hanging="1304"/>
      </w:pPr>
      <w:rPr>
        <w:rFonts w:ascii="Symbol" w:hAnsi="Symbol" w:hint="default"/>
      </w:rPr>
    </w:lvl>
  </w:abstractNum>
  <w:num w:numId="1">
    <w:abstractNumId w:val="12"/>
  </w:num>
  <w:num w:numId="2">
    <w:abstractNumId w:val="11"/>
  </w:num>
  <w:num w:numId="3">
    <w:abstractNumId w:val="10"/>
  </w:num>
  <w:num w:numId="4">
    <w:abstractNumId w:val="9"/>
  </w:num>
  <w:num w:numId="5">
    <w:abstractNumId w:val="8"/>
  </w:num>
  <w:num w:numId="6">
    <w:abstractNumId w:val="7"/>
  </w:num>
  <w:num w:numId="7">
    <w:abstractNumId w:val="6"/>
  </w:num>
  <w:num w:numId="8">
    <w:abstractNumId w:val="5"/>
  </w:num>
  <w:num w:numId="9">
    <w:abstractNumId w:val="4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SortMethod w:val="0000"/>
  <w:defaultTabStop w:val="1304"/>
  <w:autoHyphenation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2D36"/>
    <w:rsid w:val="00010C1D"/>
    <w:rsid w:val="00024DD7"/>
    <w:rsid w:val="00034011"/>
    <w:rsid w:val="00037AA3"/>
    <w:rsid w:val="00055E60"/>
    <w:rsid w:val="00063442"/>
    <w:rsid w:val="000634FB"/>
    <w:rsid w:val="0007482F"/>
    <w:rsid w:val="00080E1B"/>
    <w:rsid w:val="000906FF"/>
    <w:rsid w:val="0009304F"/>
    <w:rsid w:val="000A01C5"/>
    <w:rsid w:val="000A0D8E"/>
    <w:rsid w:val="000A675B"/>
    <w:rsid w:val="000B723F"/>
    <w:rsid w:val="001227D2"/>
    <w:rsid w:val="001478CA"/>
    <w:rsid w:val="001500C2"/>
    <w:rsid w:val="001821BE"/>
    <w:rsid w:val="00187859"/>
    <w:rsid w:val="001C25C4"/>
    <w:rsid w:val="001E4029"/>
    <w:rsid w:val="001F2B8E"/>
    <w:rsid w:val="00210729"/>
    <w:rsid w:val="00221647"/>
    <w:rsid w:val="00225A0A"/>
    <w:rsid w:val="00293B17"/>
    <w:rsid w:val="002B4ABF"/>
    <w:rsid w:val="002B645E"/>
    <w:rsid w:val="002C1CFF"/>
    <w:rsid w:val="002C242D"/>
    <w:rsid w:val="002E43BF"/>
    <w:rsid w:val="002F6053"/>
    <w:rsid w:val="00306C79"/>
    <w:rsid w:val="00353832"/>
    <w:rsid w:val="00366405"/>
    <w:rsid w:val="00377D27"/>
    <w:rsid w:val="00383146"/>
    <w:rsid w:val="0038480F"/>
    <w:rsid w:val="003B1AEE"/>
    <w:rsid w:val="003B5652"/>
    <w:rsid w:val="00402038"/>
    <w:rsid w:val="00424573"/>
    <w:rsid w:val="00427499"/>
    <w:rsid w:val="0045789B"/>
    <w:rsid w:val="004648B1"/>
    <w:rsid w:val="004A0DD8"/>
    <w:rsid w:val="004E3C33"/>
    <w:rsid w:val="004F1580"/>
    <w:rsid w:val="00540B7F"/>
    <w:rsid w:val="0054379B"/>
    <w:rsid w:val="00575A69"/>
    <w:rsid w:val="005835FF"/>
    <w:rsid w:val="005A1AB9"/>
    <w:rsid w:val="005A61DE"/>
    <w:rsid w:val="005B197B"/>
    <w:rsid w:val="005E0D42"/>
    <w:rsid w:val="005F487C"/>
    <w:rsid w:val="00606488"/>
    <w:rsid w:val="006105B7"/>
    <w:rsid w:val="00654E35"/>
    <w:rsid w:val="00683178"/>
    <w:rsid w:val="006A0738"/>
    <w:rsid w:val="006C2241"/>
    <w:rsid w:val="006C6F8B"/>
    <w:rsid w:val="006E38D5"/>
    <w:rsid w:val="006E39CD"/>
    <w:rsid w:val="006E4520"/>
    <w:rsid w:val="007312AB"/>
    <w:rsid w:val="007440E4"/>
    <w:rsid w:val="00751238"/>
    <w:rsid w:val="00760019"/>
    <w:rsid w:val="00772C64"/>
    <w:rsid w:val="007C5DC6"/>
    <w:rsid w:val="007F6274"/>
    <w:rsid w:val="00820F7B"/>
    <w:rsid w:val="008421E3"/>
    <w:rsid w:val="00893CEB"/>
    <w:rsid w:val="008A7E1C"/>
    <w:rsid w:val="008B000B"/>
    <w:rsid w:val="008C0570"/>
    <w:rsid w:val="008F7BDC"/>
    <w:rsid w:val="00936891"/>
    <w:rsid w:val="00937C8E"/>
    <w:rsid w:val="00966795"/>
    <w:rsid w:val="00966B71"/>
    <w:rsid w:val="00975673"/>
    <w:rsid w:val="009A2B44"/>
    <w:rsid w:val="009B0E7A"/>
    <w:rsid w:val="009B2D36"/>
    <w:rsid w:val="009D40B2"/>
    <w:rsid w:val="00A230CB"/>
    <w:rsid w:val="00A31BEF"/>
    <w:rsid w:val="00A34000"/>
    <w:rsid w:val="00A36790"/>
    <w:rsid w:val="00A406CC"/>
    <w:rsid w:val="00AD1B45"/>
    <w:rsid w:val="00AE42DF"/>
    <w:rsid w:val="00B1319E"/>
    <w:rsid w:val="00B1332E"/>
    <w:rsid w:val="00B321A6"/>
    <w:rsid w:val="00B43AA6"/>
    <w:rsid w:val="00B5504D"/>
    <w:rsid w:val="00B62BE8"/>
    <w:rsid w:val="00B6437B"/>
    <w:rsid w:val="00B70135"/>
    <w:rsid w:val="00B84AC0"/>
    <w:rsid w:val="00B91E39"/>
    <w:rsid w:val="00BA1353"/>
    <w:rsid w:val="00BB2DD8"/>
    <w:rsid w:val="00BB3F0D"/>
    <w:rsid w:val="00BF2E18"/>
    <w:rsid w:val="00BF602F"/>
    <w:rsid w:val="00C1743E"/>
    <w:rsid w:val="00C36AED"/>
    <w:rsid w:val="00C56A99"/>
    <w:rsid w:val="00C81DFF"/>
    <w:rsid w:val="00CC5D74"/>
    <w:rsid w:val="00D10C57"/>
    <w:rsid w:val="00D22E73"/>
    <w:rsid w:val="00D42981"/>
    <w:rsid w:val="00D45142"/>
    <w:rsid w:val="00D47A9B"/>
    <w:rsid w:val="00D543BE"/>
    <w:rsid w:val="00D64434"/>
    <w:rsid w:val="00D95783"/>
    <w:rsid w:val="00DE0CFF"/>
    <w:rsid w:val="00E100B8"/>
    <w:rsid w:val="00E24538"/>
    <w:rsid w:val="00E73F6A"/>
    <w:rsid w:val="00E7465A"/>
    <w:rsid w:val="00EB60ED"/>
    <w:rsid w:val="00EB6C3D"/>
    <w:rsid w:val="00ED11CA"/>
    <w:rsid w:val="00ED194C"/>
    <w:rsid w:val="00ED5E97"/>
    <w:rsid w:val="00EE3F4C"/>
    <w:rsid w:val="00F04A0E"/>
    <w:rsid w:val="00F412F1"/>
    <w:rsid w:val="00F771F8"/>
    <w:rsid w:val="00F97834"/>
    <w:rsid w:val="00FA3D41"/>
    <w:rsid w:val="00FC0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EC6FDC2F-FB80-4159-8FB3-736E3EA44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HAnsi"/>
        <w:sz w:val="22"/>
        <w:szCs w:val="22"/>
        <w:lang w:val="fi-FI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B84AC0"/>
    <w:rPr>
      <w:rFonts w:ascii="Arial" w:hAnsi="Arial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4E3C33"/>
    <w:pPr>
      <w:keepNext/>
      <w:keepLines/>
      <w:spacing w:before="240" w:after="6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Otsikko2">
    <w:name w:val="heading 2"/>
    <w:basedOn w:val="Normaali"/>
    <w:next w:val="Normaali"/>
    <w:link w:val="Otsikko2Char"/>
    <w:uiPriority w:val="9"/>
    <w:unhideWhenUsed/>
    <w:qFormat/>
    <w:rsid w:val="00F771F8"/>
    <w:pPr>
      <w:keepNext/>
      <w:keepLines/>
      <w:outlineLvl w:val="1"/>
    </w:pPr>
    <w:rPr>
      <w:rFonts w:eastAsiaTheme="majorEastAsia" w:cstheme="majorBidi"/>
      <w:b/>
      <w:bCs/>
      <w:sz w:val="24"/>
      <w:szCs w:val="26"/>
    </w:rPr>
  </w:style>
  <w:style w:type="paragraph" w:styleId="Otsikko3">
    <w:name w:val="heading 3"/>
    <w:basedOn w:val="Normaali"/>
    <w:next w:val="Normaali"/>
    <w:link w:val="Otsikko3Char"/>
    <w:uiPriority w:val="9"/>
    <w:unhideWhenUsed/>
    <w:qFormat/>
    <w:rsid w:val="00F771F8"/>
    <w:pPr>
      <w:keepNext/>
      <w:keepLines/>
      <w:outlineLvl w:val="2"/>
    </w:pPr>
    <w:rPr>
      <w:rFonts w:eastAsiaTheme="majorEastAsia" w:cstheme="majorBidi"/>
      <w:bCs/>
      <w:sz w:val="24"/>
    </w:rPr>
  </w:style>
  <w:style w:type="paragraph" w:styleId="Otsikko4">
    <w:name w:val="heading 4"/>
    <w:basedOn w:val="Normaali"/>
    <w:next w:val="Normaali"/>
    <w:link w:val="Otsikko4Char"/>
    <w:uiPriority w:val="9"/>
    <w:unhideWhenUsed/>
    <w:qFormat/>
    <w:rsid w:val="00F771F8"/>
    <w:pPr>
      <w:keepNext/>
      <w:keepLines/>
      <w:outlineLvl w:val="3"/>
    </w:pPr>
    <w:rPr>
      <w:rFonts w:eastAsiaTheme="majorEastAsia" w:cstheme="majorBidi"/>
      <w:b/>
      <w:bCs/>
      <w:i/>
      <w:iCs/>
    </w:rPr>
  </w:style>
  <w:style w:type="paragraph" w:styleId="Otsikko5">
    <w:name w:val="heading 5"/>
    <w:basedOn w:val="Normaali"/>
    <w:next w:val="Normaali"/>
    <w:link w:val="Otsikko5Char"/>
    <w:uiPriority w:val="9"/>
    <w:unhideWhenUsed/>
    <w:rsid w:val="00A230CB"/>
    <w:pPr>
      <w:keepNext/>
      <w:keepLines/>
      <w:spacing w:before="200"/>
      <w:outlineLvl w:val="4"/>
    </w:pPr>
    <w:rPr>
      <w:rFonts w:eastAsiaTheme="majorEastAsia" w:cstheme="majorBidi"/>
      <w:color w:val="243F60" w:themeColor="accent1" w:themeShade="7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rsid w:val="00A230CB"/>
    <w:pPr>
      <w:keepNext/>
      <w:keepLines/>
      <w:spacing w:before="200"/>
      <w:outlineLvl w:val="5"/>
    </w:pPr>
    <w:rPr>
      <w:rFonts w:eastAsiaTheme="majorEastAsia" w:cstheme="majorBidi"/>
      <w:i/>
      <w:iCs/>
      <w:color w:val="243F60" w:themeColor="accent1" w:themeShade="7F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Eivli">
    <w:name w:val="No Spacing"/>
    <w:link w:val="EivliChar"/>
    <w:uiPriority w:val="1"/>
    <w:rsid w:val="00E100B8"/>
    <w:rPr>
      <w:rFonts w:ascii="Arial" w:eastAsiaTheme="minorEastAsia" w:hAnsi="Arial"/>
    </w:rPr>
  </w:style>
  <w:style w:type="character" w:customStyle="1" w:styleId="EivliChar">
    <w:name w:val="Ei väliä Char"/>
    <w:basedOn w:val="Kappaleenoletusfontti"/>
    <w:link w:val="Eivli"/>
    <w:uiPriority w:val="1"/>
    <w:rsid w:val="00E100B8"/>
    <w:rPr>
      <w:rFonts w:ascii="Arial" w:eastAsiaTheme="minorEastAsia" w:hAnsi="Arial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1F2B8E"/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1F2B8E"/>
    <w:rPr>
      <w:rFonts w:ascii="Tahoma" w:hAnsi="Tahoma" w:cs="Tahoma"/>
      <w:sz w:val="16"/>
      <w:szCs w:val="16"/>
    </w:rPr>
  </w:style>
  <w:style w:type="paragraph" w:customStyle="1" w:styleId="Ehdotuspts">
    <w:name w:val="Ehdotus/päätös"/>
    <w:basedOn w:val="Normaali"/>
    <w:qFormat/>
    <w:rsid w:val="001F2B8E"/>
    <w:pPr>
      <w:widowControl w:val="0"/>
      <w:ind w:left="2608" w:hanging="1304"/>
    </w:pPr>
    <w:rPr>
      <w:rFonts w:eastAsia="Arial" w:cs="Arial"/>
      <w:szCs w:val="20"/>
      <w:lang w:eastAsia="fi-FI"/>
    </w:rPr>
  </w:style>
  <w:style w:type="character" w:customStyle="1" w:styleId="Otsikko1Char">
    <w:name w:val="Otsikko 1 Char"/>
    <w:basedOn w:val="Kappaleenoletusfontti"/>
    <w:link w:val="Otsikko1"/>
    <w:uiPriority w:val="9"/>
    <w:rsid w:val="004E3C33"/>
    <w:rPr>
      <w:rFonts w:ascii="Arial" w:eastAsiaTheme="majorEastAsia" w:hAnsi="Arial" w:cstheme="majorBidi"/>
      <w:b/>
      <w:bCs/>
      <w:sz w:val="28"/>
      <w:szCs w:val="28"/>
    </w:rPr>
  </w:style>
  <w:style w:type="paragraph" w:customStyle="1" w:styleId="Liiteoheismateriaali">
    <w:name w:val="Liite/oheismateriaali"/>
    <w:basedOn w:val="Normaali"/>
    <w:qFormat/>
    <w:rsid w:val="000634FB"/>
    <w:pPr>
      <w:ind w:left="5216" w:hanging="2608"/>
    </w:pPr>
  </w:style>
  <w:style w:type="character" w:customStyle="1" w:styleId="Otsikko2Char">
    <w:name w:val="Otsikko 2 Char"/>
    <w:basedOn w:val="Kappaleenoletusfontti"/>
    <w:link w:val="Otsikko2"/>
    <w:uiPriority w:val="9"/>
    <w:rsid w:val="00F771F8"/>
    <w:rPr>
      <w:rFonts w:ascii="Arial" w:eastAsiaTheme="majorEastAsia" w:hAnsi="Arial" w:cstheme="majorBidi"/>
      <w:b/>
      <w:bCs/>
      <w:sz w:val="24"/>
      <w:szCs w:val="26"/>
    </w:rPr>
  </w:style>
  <w:style w:type="paragraph" w:styleId="Otsikko">
    <w:name w:val="Title"/>
    <w:basedOn w:val="Normaali"/>
    <w:next w:val="Normaali"/>
    <w:link w:val="OtsikkoChar"/>
    <w:uiPriority w:val="10"/>
    <w:rsid w:val="00F771F8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OtsikkoChar">
    <w:name w:val="Otsikko Char"/>
    <w:basedOn w:val="Kappaleenoletusfontti"/>
    <w:link w:val="Otsikko"/>
    <w:uiPriority w:val="10"/>
    <w:rsid w:val="00F771F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laotsikko">
    <w:name w:val="Subtitle"/>
    <w:basedOn w:val="Normaali"/>
    <w:next w:val="Normaali"/>
    <w:link w:val="AlaotsikkoChar"/>
    <w:uiPriority w:val="11"/>
    <w:rsid w:val="00FA3D41"/>
    <w:pPr>
      <w:numPr>
        <w:ilvl w:val="1"/>
      </w:numPr>
    </w:pPr>
    <w:rPr>
      <w:rFonts w:eastAsiaTheme="majorEastAsia" w:cstheme="majorBidi"/>
      <w:i/>
      <w:iCs/>
      <w:color w:val="4F81BD" w:themeColor="accent1"/>
      <w:spacing w:val="15"/>
      <w:sz w:val="24"/>
      <w:szCs w:val="24"/>
    </w:rPr>
  </w:style>
  <w:style w:type="character" w:customStyle="1" w:styleId="AlaotsikkoChar">
    <w:name w:val="Alaotsikko Char"/>
    <w:basedOn w:val="Kappaleenoletusfontti"/>
    <w:link w:val="Alaotsikko"/>
    <w:uiPriority w:val="11"/>
    <w:rsid w:val="00FA3D41"/>
    <w:rPr>
      <w:rFonts w:ascii="Arial" w:eastAsiaTheme="majorEastAsia" w:hAnsi="Arial" w:cstheme="majorBidi"/>
      <w:i/>
      <w:iCs/>
      <w:color w:val="4F81BD" w:themeColor="accent1"/>
      <w:spacing w:val="15"/>
      <w:sz w:val="24"/>
      <w:szCs w:val="24"/>
    </w:rPr>
  </w:style>
  <w:style w:type="character" w:customStyle="1" w:styleId="Otsikko3Char">
    <w:name w:val="Otsikko 3 Char"/>
    <w:basedOn w:val="Kappaleenoletusfontti"/>
    <w:link w:val="Otsikko3"/>
    <w:uiPriority w:val="9"/>
    <w:rsid w:val="00F771F8"/>
    <w:rPr>
      <w:rFonts w:ascii="Arial" w:eastAsiaTheme="majorEastAsia" w:hAnsi="Arial" w:cstheme="majorBidi"/>
      <w:bCs/>
      <w:sz w:val="24"/>
    </w:rPr>
  </w:style>
  <w:style w:type="character" w:customStyle="1" w:styleId="Otsikko4Char">
    <w:name w:val="Otsikko 4 Char"/>
    <w:basedOn w:val="Kappaleenoletusfontti"/>
    <w:link w:val="Otsikko4"/>
    <w:uiPriority w:val="9"/>
    <w:rsid w:val="00F771F8"/>
    <w:rPr>
      <w:rFonts w:ascii="Arial" w:eastAsiaTheme="majorEastAsia" w:hAnsi="Arial" w:cstheme="majorBidi"/>
      <w:b/>
      <w:bCs/>
      <w:i/>
      <w:iCs/>
    </w:rPr>
  </w:style>
  <w:style w:type="character" w:customStyle="1" w:styleId="Otsikko5Char">
    <w:name w:val="Otsikko 5 Char"/>
    <w:basedOn w:val="Kappaleenoletusfontti"/>
    <w:link w:val="Otsikko5"/>
    <w:uiPriority w:val="9"/>
    <w:rsid w:val="00A230CB"/>
    <w:rPr>
      <w:rFonts w:ascii="Arial" w:eastAsiaTheme="majorEastAsia" w:hAnsi="Arial" w:cstheme="majorBidi"/>
      <w:color w:val="243F60" w:themeColor="accent1" w:themeShade="7F"/>
    </w:rPr>
  </w:style>
  <w:style w:type="paragraph" w:customStyle="1" w:styleId="Luettelomerkki">
    <w:name w:val="Luettelomerkki"/>
    <w:basedOn w:val="Normaali"/>
    <w:rsid w:val="00E100B8"/>
    <w:pPr>
      <w:widowControl w:val="0"/>
      <w:numPr>
        <w:numId w:val="1"/>
      </w:numPr>
    </w:pPr>
    <w:rPr>
      <w:rFonts w:eastAsia="Times New Roman" w:cs="Times New Roman"/>
      <w:szCs w:val="20"/>
      <w:lang w:eastAsia="fi-FI"/>
    </w:rPr>
  </w:style>
  <w:style w:type="paragraph" w:styleId="Yltunniste">
    <w:name w:val="header"/>
    <w:basedOn w:val="Normaali"/>
    <w:link w:val="YltunnisteChar"/>
    <w:rsid w:val="00E100B8"/>
    <w:pPr>
      <w:widowControl w:val="0"/>
      <w:tabs>
        <w:tab w:val="center" w:pos="4819"/>
        <w:tab w:val="right" w:pos="9638"/>
      </w:tabs>
    </w:pPr>
    <w:rPr>
      <w:rFonts w:eastAsia="Times New Roman" w:cs="Times New Roman"/>
      <w:szCs w:val="20"/>
      <w:lang w:eastAsia="fi-FI"/>
    </w:rPr>
  </w:style>
  <w:style w:type="character" w:customStyle="1" w:styleId="YltunnisteChar">
    <w:name w:val="Ylätunniste Char"/>
    <w:basedOn w:val="Kappaleenoletusfontti"/>
    <w:link w:val="Yltunniste"/>
    <w:rsid w:val="00E100B8"/>
    <w:rPr>
      <w:rFonts w:ascii="Arial" w:eastAsia="Times New Roman" w:hAnsi="Arial" w:cs="Times New Roman"/>
      <w:szCs w:val="20"/>
      <w:lang w:eastAsia="fi-FI"/>
    </w:rPr>
  </w:style>
  <w:style w:type="character" w:styleId="Sivunumero">
    <w:name w:val="page number"/>
    <w:basedOn w:val="Kappaleenoletusfontti"/>
    <w:rsid w:val="00D47A9B"/>
  </w:style>
  <w:style w:type="paragraph" w:styleId="Alatunniste">
    <w:name w:val="footer"/>
    <w:basedOn w:val="Normaali"/>
    <w:link w:val="AlatunnisteChar"/>
    <w:rsid w:val="00E100B8"/>
    <w:pPr>
      <w:widowControl w:val="0"/>
      <w:tabs>
        <w:tab w:val="center" w:pos="4819"/>
        <w:tab w:val="right" w:pos="9638"/>
      </w:tabs>
    </w:pPr>
    <w:rPr>
      <w:rFonts w:eastAsia="Times New Roman" w:cs="Times New Roman"/>
      <w:sz w:val="18"/>
      <w:szCs w:val="20"/>
      <w:lang w:eastAsia="fi-FI"/>
    </w:rPr>
  </w:style>
  <w:style w:type="character" w:customStyle="1" w:styleId="AlatunnisteChar">
    <w:name w:val="Alatunniste Char"/>
    <w:basedOn w:val="Kappaleenoletusfontti"/>
    <w:link w:val="Alatunniste"/>
    <w:rsid w:val="00E100B8"/>
    <w:rPr>
      <w:rFonts w:ascii="Arial" w:eastAsia="Times New Roman" w:hAnsi="Arial" w:cs="Times New Roman"/>
      <w:sz w:val="18"/>
      <w:szCs w:val="20"/>
      <w:lang w:eastAsia="fi-FI"/>
    </w:rPr>
  </w:style>
  <w:style w:type="paragraph" w:customStyle="1" w:styleId="Numerointi">
    <w:name w:val="Numerointi"/>
    <w:basedOn w:val="Normaali"/>
    <w:rsid w:val="00E100B8"/>
    <w:pPr>
      <w:widowControl w:val="0"/>
      <w:numPr>
        <w:numId w:val="3"/>
      </w:numPr>
    </w:pPr>
    <w:rPr>
      <w:rFonts w:eastAsia="Times New Roman" w:cs="Times New Roman"/>
      <w:szCs w:val="20"/>
      <w:lang w:eastAsia="fi-FI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A230CB"/>
    <w:rPr>
      <w:rFonts w:ascii="Arial" w:eastAsiaTheme="majorEastAsia" w:hAnsi="Arial" w:cstheme="majorBidi"/>
      <w:i/>
      <w:iCs/>
      <w:color w:val="243F60" w:themeColor="accent1" w:themeShade="7F"/>
    </w:rPr>
  </w:style>
  <w:style w:type="table" w:styleId="TaulukkoRuudukko">
    <w:name w:val="Table Grid"/>
    <w:basedOn w:val="Normaalitaulukko"/>
    <w:uiPriority w:val="59"/>
    <w:rsid w:val="009B2D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BC4E586-8D4A-49FF-AF45-97E2D6998D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70</Words>
  <Characters>2194</Characters>
  <Application>Microsoft Office Word</Application>
  <DocSecurity>0</DocSecurity>
  <Lines>18</Lines>
  <Paragraphs>4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Turun kaupunki (hallinto x64)</Company>
  <LinksUpToDate>false</LinksUpToDate>
  <CharactersWithSpaces>24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inen Marika</dc:creator>
  <cp:keywords/>
  <dc:description/>
  <cp:lastModifiedBy>Anna Viljanen</cp:lastModifiedBy>
  <cp:revision>4</cp:revision>
  <dcterms:created xsi:type="dcterms:W3CDTF">2020-02-16T09:31:00Z</dcterms:created>
  <dcterms:modified xsi:type="dcterms:W3CDTF">2020-02-18T14:24:00Z</dcterms:modified>
</cp:coreProperties>
</file>